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C7A61" w14:textId="2CBCE762" w:rsidR="00463815" w:rsidRPr="00CC7192" w:rsidRDefault="00463815" w:rsidP="00F92A7B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CC7192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74CE1204" w14:textId="6BE49688" w:rsidR="00A670FB" w:rsidRPr="00CC7192" w:rsidRDefault="00A670FB" w:rsidP="00A670F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C7192">
        <w:rPr>
          <w:rFonts w:ascii="Times New Roman" w:hAnsi="Times New Roman" w:cs="Times New Roman"/>
          <w:b/>
          <w:bCs/>
          <w:sz w:val="28"/>
          <w:szCs w:val="28"/>
        </w:rPr>
        <w:t>Supplementary materials and methods</w:t>
      </w:r>
    </w:p>
    <w:p w14:paraId="186C89C2" w14:textId="77777777" w:rsidR="007906B9" w:rsidRPr="00CC7192" w:rsidRDefault="007906B9" w:rsidP="007906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4666123"/>
      <w:r w:rsidRPr="00CC7192">
        <w:rPr>
          <w:rFonts w:ascii="Times New Roman" w:hAnsi="Times New Roman" w:cs="Times New Roman"/>
          <w:b/>
          <w:bCs/>
          <w:sz w:val="24"/>
          <w:szCs w:val="24"/>
        </w:rPr>
        <w:t>Immunofluorescence staining</w:t>
      </w:r>
    </w:p>
    <w:p w14:paraId="16ED84D0" w14:textId="77777777" w:rsidR="007906B9" w:rsidRPr="00CC7192" w:rsidRDefault="007906B9" w:rsidP="00790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/>
          <w:sz w:val="24"/>
          <w:szCs w:val="24"/>
        </w:rPr>
        <w:t>At the indicated time points, liv</w:t>
      </w:r>
      <w:bookmarkStart w:id="1" w:name="_GoBack"/>
      <w:bookmarkEnd w:id="1"/>
      <w:r w:rsidRPr="00CC7192">
        <w:rPr>
          <w:rFonts w:ascii="Times New Roman" w:hAnsi="Times New Roman" w:cs="Times New Roman"/>
          <w:sz w:val="24"/>
          <w:szCs w:val="24"/>
        </w:rPr>
        <w:t>er tissues were harvested from each group, snap-frozen in liquid nitrogen, embedded in OCT compound, and then cut into 7-μm cryosections.</w:t>
      </w:r>
      <w:r w:rsidRPr="00CC71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bCs/>
          <w:sz w:val="24"/>
        </w:rPr>
        <w:t>For immunofluorescence</w:t>
      </w:r>
      <w:r w:rsidRPr="00CC7192">
        <w:t xml:space="preserve"> </w:t>
      </w:r>
      <w:r w:rsidRPr="00CC7192">
        <w:rPr>
          <w:rFonts w:ascii="Times New Roman" w:hAnsi="Times New Roman" w:cs="Times New Roman"/>
          <w:bCs/>
          <w:sz w:val="24"/>
        </w:rPr>
        <w:t xml:space="preserve">staining, 4% PFA-fixed cryosections were permeabilized with 0.25% Triton X-100 for 15 min, and then blocked with 3% BSA for 30 min. After that, the sections were incubated with </w:t>
      </w:r>
      <w:r w:rsidRPr="00CC7192">
        <w:rPr>
          <w:rFonts w:ascii="Times New Roman" w:hAnsi="Times New Roman" w:cs="Times New Roman"/>
          <w:sz w:val="24"/>
          <w:szCs w:val="24"/>
        </w:rPr>
        <w:t>the appropriate</w:t>
      </w:r>
      <w:r w:rsidRPr="00CC7192">
        <w:rPr>
          <w:rFonts w:ascii="Times New Roman" w:hAnsi="Times New Roman" w:cs="Times New Roman"/>
          <w:bCs/>
          <w:sz w:val="24"/>
        </w:rPr>
        <w:t xml:space="preserve"> primary antibodies overnight at 4 °C, and then secondary antibodies for 1 h at room temperature. Cell nuclei were counterstained with DAPI (</w:t>
      </w:r>
      <w:r w:rsidRPr="00CC7192">
        <w:rPr>
          <w:rFonts w:ascii="Times New Roman" w:hAnsi="Times New Roman" w:cs="Times New Roman"/>
          <w:sz w:val="24"/>
          <w:szCs w:val="24"/>
        </w:rPr>
        <w:t>Beyotime, China, C1002</w:t>
      </w:r>
      <w:r w:rsidRPr="00CC7192">
        <w:rPr>
          <w:rFonts w:ascii="Times New Roman" w:hAnsi="Times New Roman" w:cs="Times New Roman"/>
          <w:bCs/>
          <w:sz w:val="24"/>
        </w:rPr>
        <w:t>). I</w:t>
      </w:r>
      <w:r w:rsidRPr="00CC7192">
        <w:rPr>
          <w:rFonts w:ascii="Times New Roman" w:hAnsi="Times New Roman" w:cs="Times New Roman"/>
          <w:sz w:val="24"/>
        </w:rPr>
        <w:t>mages</w:t>
      </w:r>
      <w:r w:rsidRPr="00CC7192">
        <w:rPr>
          <w:rFonts w:ascii="Times New Roman" w:hAnsi="Times New Roman" w:cs="Times New Roman"/>
          <w:bCs/>
          <w:sz w:val="24"/>
        </w:rPr>
        <w:t xml:space="preserve"> were captured with a confocal laser scanning microscope (Carl Zeiss, LSM800,</w:t>
      </w:r>
      <w:r w:rsidRPr="00CC7192">
        <w:t xml:space="preserve"> </w:t>
      </w:r>
      <w:r w:rsidRPr="00CC7192">
        <w:rPr>
          <w:rFonts w:ascii="Times New Roman" w:hAnsi="Times New Roman" w:cs="Times New Roman"/>
          <w:bCs/>
          <w:sz w:val="24"/>
        </w:rPr>
        <w:t xml:space="preserve">Germany). Quantification was conducted with five random fields </w:t>
      </w:r>
      <w:r w:rsidRPr="00CC7192">
        <w:rPr>
          <w:rFonts w:ascii="Times New Roman" w:hAnsi="Times New Roman" w:cs="Times New Roman"/>
          <w:sz w:val="24"/>
          <w:szCs w:val="24"/>
        </w:rPr>
        <w:t>(200×) for each liver</w:t>
      </w:r>
      <w:r w:rsidRPr="00CC7192">
        <w:rPr>
          <w:rFonts w:ascii="Times New Roman" w:hAnsi="Times New Roman" w:cs="Times New Roman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tissue section</w:t>
      </w:r>
      <w:r w:rsidRPr="00CC7192">
        <w:rPr>
          <w:rFonts w:ascii="Times New Roman" w:hAnsi="Times New Roman" w:cs="Times New Roman"/>
          <w:bCs/>
          <w:sz w:val="24"/>
        </w:rPr>
        <w:t xml:space="preserve">. </w:t>
      </w:r>
      <w:r w:rsidRPr="00CC7192">
        <w:rPr>
          <w:rFonts w:ascii="Times New Roman" w:hAnsi="Times New Roman" w:cs="Times New Roman"/>
          <w:sz w:val="24"/>
          <w:szCs w:val="24"/>
        </w:rPr>
        <w:t>The utilized primary and secondary antibodies are</w:t>
      </w:r>
      <w:r w:rsidRPr="00CC71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listed in Table S3.</w:t>
      </w:r>
    </w:p>
    <w:bookmarkEnd w:id="0"/>
    <w:p w14:paraId="4181820F" w14:textId="77777777" w:rsidR="00F92A7B" w:rsidRPr="00CC7192" w:rsidRDefault="00F92A7B" w:rsidP="00F92A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7192">
        <w:rPr>
          <w:rFonts w:ascii="Times New Roman" w:hAnsi="Times New Roman" w:cs="Times New Roman"/>
          <w:b/>
          <w:bCs/>
          <w:sz w:val="24"/>
          <w:szCs w:val="24"/>
        </w:rPr>
        <w:t>T lymphocyte proliferation assays</w:t>
      </w:r>
    </w:p>
    <w:p w14:paraId="20674BDF" w14:textId="338E50FD" w:rsidR="00F92A7B" w:rsidRPr="00CC7192" w:rsidRDefault="00F92A7B" w:rsidP="00F92A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/>
          <w:sz w:val="24"/>
          <w:szCs w:val="24"/>
        </w:rPr>
        <w:t>CD3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C7192">
        <w:rPr>
          <w:rFonts w:ascii="Times New Roman" w:hAnsi="Times New Roman" w:cs="Times New Roman"/>
          <w:sz w:val="24"/>
          <w:szCs w:val="24"/>
        </w:rPr>
        <w:t xml:space="preserve"> T cells were obtained from healthy donors who provided informed consent, and stained with 5 μM 5,6-carboxyfluorescein diacetate succinimidyl ester (CFSE) using a CellTrace™ CFSE Cell Proliferation Kit (Invitrogen, USA, C34570) under the manufacturer</w:t>
      </w:r>
      <w:r w:rsidR="00504CD5" w:rsidRPr="00CC7192">
        <w:rPr>
          <w:rFonts w:ascii="Times New Roman" w:hAnsi="Times New Roman" w:cs="Times New Roman"/>
          <w:sz w:val="24"/>
          <w:szCs w:val="24"/>
        </w:rPr>
        <w:t>'</w:t>
      </w:r>
      <w:r w:rsidRPr="00CC7192">
        <w:rPr>
          <w:rFonts w:ascii="Times New Roman" w:hAnsi="Times New Roman" w:cs="Times New Roman"/>
          <w:sz w:val="24"/>
          <w:szCs w:val="24"/>
        </w:rPr>
        <w:t>s instructions. Labeled CD3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C7192">
        <w:rPr>
          <w:rFonts w:ascii="Times New Roman" w:hAnsi="Times New Roman" w:cs="Times New Roman"/>
          <w:sz w:val="24"/>
          <w:szCs w:val="24"/>
        </w:rPr>
        <w:t xml:space="preserve"> T cells were cultured with or without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vector</w:t>
      </w:r>
      <w:r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>or</w:t>
      </w:r>
      <w:r w:rsidRPr="00CC7192">
        <w:rPr>
          <w:rFonts w:ascii="Times New Roman" w:hAnsi="Times New Roman" w:cs="Times New Roman"/>
          <w:sz w:val="24"/>
          <w:szCs w:val="24"/>
        </w:rPr>
        <w:t xml:space="preserve">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CCR2</w:t>
      </w:r>
      <w:r w:rsidRPr="00CC7192">
        <w:rPr>
          <w:rFonts w:ascii="Times New Roman" w:hAnsi="Times New Roman" w:cs="Times New Roman"/>
          <w:sz w:val="24"/>
          <w:szCs w:val="24"/>
        </w:rPr>
        <w:t>, and stimulated with 5 μg/ml phytohemagglutinin (PHA; Sigma-Aldrich, USA, L1668) for 96 h. The proliferation of CD3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C7192">
        <w:rPr>
          <w:rFonts w:ascii="Times New Roman" w:hAnsi="Times New Roman" w:cs="Times New Roman"/>
          <w:sz w:val="24"/>
          <w:szCs w:val="24"/>
        </w:rPr>
        <w:t xml:space="preserve"> T cells was evaluated by flow cytometric analysis of CFSE dilutions.</w:t>
      </w:r>
    </w:p>
    <w:p w14:paraId="006DA0CE" w14:textId="77777777" w:rsidR="00F92A7B" w:rsidRPr="00CC7192" w:rsidRDefault="00F92A7B" w:rsidP="00F92A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7192">
        <w:rPr>
          <w:rFonts w:ascii="Times New Roman" w:hAnsi="Times New Roman" w:cs="Times New Roman"/>
          <w:b/>
          <w:bCs/>
          <w:sz w:val="24"/>
          <w:szCs w:val="24"/>
        </w:rPr>
        <w:t>Intracellular cytokine staining</w:t>
      </w:r>
    </w:p>
    <w:p w14:paraId="08BEA7FA" w14:textId="2D5918A6" w:rsidR="00F92A7B" w:rsidRPr="00CC7192" w:rsidRDefault="00F92A7B" w:rsidP="00F92A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/>
          <w:sz w:val="24"/>
          <w:szCs w:val="24"/>
        </w:rPr>
        <w:lastRenderedPageBreak/>
        <w:t>Isolated CD3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C7192">
        <w:rPr>
          <w:rFonts w:ascii="Times New Roman" w:hAnsi="Times New Roman" w:cs="Times New Roman"/>
          <w:sz w:val="24"/>
          <w:szCs w:val="24"/>
        </w:rPr>
        <w:t xml:space="preserve"> T cells were cultured with or without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vector</w:t>
      </w:r>
      <w:r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>or</w:t>
      </w:r>
      <w:r w:rsidRPr="00CC7192">
        <w:rPr>
          <w:rFonts w:ascii="Times New Roman" w:hAnsi="Times New Roman" w:cs="Times New Roman"/>
          <w:sz w:val="24"/>
          <w:szCs w:val="24"/>
        </w:rPr>
        <w:t xml:space="preserve">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CCR2</w:t>
      </w:r>
      <w:r w:rsidRPr="00CC7192">
        <w:rPr>
          <w:rFonts w:ascii="Times New Roman" w:hAnsi="Times New Roman" w:cs="Times New Roman"/>
          <w:sz w:val="24"/>
          <w:szCs w:val="24"/>
        </w:rPr>
        <w:t>, and stimulated with 5 μg/ml PHA for 72 h. Thereafter, Leukocyte Activation Cocktail, with BD GolgiPlug™ (BD</w:t>
      </w:r>
      <w:r w:rsidR="00A410BF" w:rsidRPr="00CC7192">
        <w:rPr>
          <w:rFonts w:ascii="Times New Roman" w:hAnsi="Times New Roman" w:cs="Times New Roman"/>
          <w:sz w:val="24"/>
          <w:szCs w:val="24"/>
        </w:rPr>
        <w:t xml:space="preserve"> biosciences</w:t>
      </w:r>
      <w:r w:rsidRPr="00CC7192">
        <w:rPr>
          <w:rFonts w:ascii="Times New Roman" w:hAnsi="Times New Roman" w:cs="Times New Roman"/>
          <w:sz w:val="24"/>
          <w:szCs w:val="24"/>
        </w:rPr>
        <w:t xml:space="preserve">, USA, 550583) were added, and the cells were cultured for an additional 6 h. The cells were fixed, permeabilized, and stained for TNF-α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>and IFN-γ,</w:t>
      </w:r>
      <w:r w:rsidRPr="00CC7192">
        <w:rPr>
          <w:rFonts w:ascii="Times New Roman" w:hAnsi="Times New Roman" w:cs="Times New Roman"/>
          <w:sz w:val="24"/>
          <w:szCs w:val="24"/>
        </w:rPr>
        <w:t xml:space="preserve"> and analyzed by flow cytometry.</w:t>
      </w:r>
    </w:p>
    <w:p w14:paraId="24EE9447" w14:textId="77777777" w:rsidR="00F92A7B" w:rsidRPr="00CC7192" w:rsidRDefault="00F92A7B" w:rsidP="00F92A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7192">
        <w:rPr>
          <w:rFonts w:ascii="Times New Roman" w:hAnsi="Times New Roman" w:cs="Times New Roman"/>
          <w:b/>
          <w:bCs/>
          <w:sz w:val="24"/>
          <w:szCs w:val="24"/>
        </w:rPr>
        <w:t>CCK-8 assays</w:t>
      </w:r>
    </w:p>
    <w:p w14:paraId="6FBB3754" w14:textId="7DEC3C62" w:rsidR="00F92A7B" w:rsidRPr="00CC7192" w:rsidRDefault="00F92A7B" w:rsidP="00F92A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OLE_LINK1"/>
      <w:r w:rsidRPr="00CC7192">
        <w:rPr>
          <w:rFonts w:ascii="Times New Roman" w:hAnsi="Times New Roman" w:cs="Times New Roman"/>
          <w:sz w:val="24"/>
          <w:szCs w:val="24"/>
        </w:rPr>
        <w:t>The proliferation and survival of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vector</w:t>
      </w:r>
      <w:r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>and</w:t>
      </w:r>
      <w:r w:rsidRPr="00CC7192">
        <w:rPr>
          <w:rFonts w:ascii="Times New Roman" w:hAnsi="Times New Roman" w:cs="Times New Roman"/>
          <w:sz w:val="24"/>
          <w:szCs w:val="24"/>
        </w:rPr>
        <w:t xml:space="preserve">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CCR2</w:t>
      </w:r>
      <w:r w:rsidRPr="00CC7192">
        <w:rPr>
          <w:rFonts w:ascii="Times New Roman" w:hAnsi="Times New Roman" w:cs="Times New Roman"/>
          <w:sz w:val="24"/>
          <w:szCs w:val="24"/>
        </w:rPr>
        <w:t xml:space="preserve"> were determined using Cell Counting Kit-8 (CCK-8;</w:t>
      </w:r>
      <w:r w:rsidRPr="00CC7192"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Dojindo, Japan, CK04)</w:t>
      </w:r>
      <w:r w:rsidRPr="00CC71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under the manufacturer</w:t>
      </w:r>
      <w:r w:rsidR="00504CD5" w:rsidRPr="00CC7192">
        <w:rPr>
          <w:rFonts w:ascii="Times New Roman" w:hAnsi="Times New Roman" w:cs="Times New Roman"/>
          <w:sz w:val="24"/>
          <w:szCs w:val="24"/>
        </w:rPr>
        <w:t>'</w:t>
      </w:r>
      <w:r w:rsidRPr="00CC7192">
        <w:rPr>
          <w:rFonts w:ascii="Times New Roman" w:hAnsi="Times New Roman" w:cs="Times New Roman"/>
          <w:sz w:val="24"/>
          <w:szCs w:val="24"/>
        </w:rPr>
        <w:t>s instructions. The absorbance at 450 nm was</w:t>
      </w:r>
      <w:r w:rsidRPr="00CC71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measured using a microplate reader (BioTek</w:t>
      </w:r>
      <w:r w:rsidRPr="00CC7192">
        <w:rPr>
          <w:rFonts w:ascii="Times New Roman" w:hAnsi="Times New Roman" w:cs="Times New Roman" w:hint="eastAsia"/>
          <w:sz w:val="24"/>
          <w:szCs w:val="24"/>
        </w:rPr>
        <w:t>,</w:t>
      </w:r>
      <w:r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 w:hint="eastAsia"/>
          <w:sz w:val="24"/>
          <w:szCs w:val="24"/>
        </w:rPr>
        <w:t>U</w:t>
      </w:r>
      <w:r w:rsidRPr="00CC7192">
        <w:rPr>
          <w:rFonts w:ascii="Times New Roman" w:hAnsi="Times New Roman" w:cs="Times New Roman"/>
          <w:sz w:val="24"/>
          <w:szCs w:val="24"/>
        </w:rPr>
        <w:t>SA).</w:t>
      </w:r>
      <w:bookmarkEnd w:id="2"/>
    </w:p>
    <w:p w14:paraId="66055DE3" w14:textId="209610A0" w:rsidR="00A670FB" w:rsidRPr="00CC7192" w:rsidRDefault="00A670FB" w:rsidP="0046381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DABB10C" w14:textId="7CB8DFBB" w:rsidR="00A670FB" w:rsidRPr="00CC7192" w:rsidRDefault="00A670FB" w:rsidP="00A670F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C7192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CC719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CC7192">
        <w:rPr>
          <w:rFonts w:ascii="Times New Roman" w:eastAsia="DengXian" w:hAnsi="Times New Roman" w:cs="Times New Roman"/>
          <w:b/>
          <w:bCs/>
          <w:sz w:val="28"/>
          <w:szCs w:val="28"/>
        </w:rPr>
        <w:t>figure legends</w:t>
      </w:r>
    </w:p>
    <w:p w14:paraId="059FAE30" w14:textId="77777777" w:rsidR="00463815" w:rsidRPr="00CC7192" w:rsidRDefault="00463815" w:rsidP="004638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7192">
        <w:rPr>
          <w:rFonts w:ascii="Times New Roman" w:hAnsi="Times New Roman" w:cs="Times New Roman"/>
          <w:b/>
          <w:bCs/>
          <w:sz w:val="24"/>
          <w:szCs w:val="24"/>
        </w:rPr>
        <w:t>Figure S1. CCR2 overexpression did not alter the intrinsic characteristics of MSCs.</w:t>
      </w:r>
    </w:p>
    <w:p w14:paraId="59EA1DD6" w14:textId="77777777" w:rsidR="00463815" w:rsidRPr="00CC7192" w:rsidRDefault="00463815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/>
          <w:sz w:val="24"/>
          <w:szCs w:val="24"/>
        </w:rPr>
        <w:t>(A) Plasmid constructs.</w:t>
      </w:r>
    </w:p>
    <w:p w14:paraId="05876FA4" w14:textId="77777777" w:rsidR="00463815" w:rsidRPr="00CC7192" w:rsidRDefault="00463815" w:rsidP="00463815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C7192">
        <w:rPr>
          <w:rFonts w:ascii="Times New Roman" w:hAnsi="Times New Roman" w:cs="Times New Roman"/>
          <w:sz w:val="24"/>
          <w:szCs w:val="24"/>
        </w:rPr>
        <w:t>(B) The green fluorescence of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vector</w:t>
      </w:r>
      <w:r w:rsidRPr="00CC7192">
        <w:rPr>
          <w:rFonts w:ascii="Times New Roman" w:hAnsi="Times New Roman" w:cs="Times New Roman"/>
          <w:sz w:val="24"/>
          <w:szCs w:val="24"/>
        </w:rPr>
        <w:t xml:space="preserve"> and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CCR</w:t>
      </w:r>
      <w:bookmarkStart w:id="3" w:name="_Hlk58960919"/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End w:id="3"/>
      <w:r w:rsidRPr="00CC7192">
        <w:rPr>
          <w:rFonts w:ascii="Times New Roman" w:hAnsi="Times New Roman" w:cs="Times New Roman"/>
          <w:sz w:val="24"/>
          <w:szCs w:val="24"/>
        </w:rPr>
        <w:t xml:space="preserve"> was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>observed using fluorescence microscopy. Scale bar: 200 μm.</w:t>
      </w:r>
    </w:p>
    <w:p w14:paraId="37D29256" w14:textId="2BDD38D5" w:rsidR="00463815" w:rsidRPr="00CC7192" w:rsidRDefault="00463815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/>
          <w:sz w:val="24"/>
          <w:szCs w:val="24"/>
        </w:rPr>
        <w:t>(C) The expression levels of CD29, CD34, CD44, CD45, CD73, CD90, CD105</w:t>
      </w:r>
      <w:r w:rsidR="00D52206" w:rsidRPr="00CC7192">
        <w:rPr>
          <w:rFonts w:ascii="Times New Roman" w:hAnsi="Times New Roman" w:cs="Times New Roman"/>
          <w:sz w:val="24"/>
          <w:szCs w:val="24"/>
        </w:rPr>
        <w:t>,</w:t>
      </w:r>
      <w:r w:rsidRPr="00CC7192">
        <w:rPr>
          <w:rFonts w:ascii="Times New Roman" w:hAnsi="Times New Roman" w:cs="Times New Roman"/>
          <w:sz w:val="24"/>
          <w:szCs w:val="24"/>
        </w:rPr>
        <w:t xml:space="preserve"> and CD166 on</w:t>
      </w:r>
      <w:r w:rsidRPr="00CC7192">
        <w:rPr>
          <w:rFonts w:ascii="Times New Roman" w:eastAsia="DengXian" w:hAnsi="Times New Roman" w:cs="Times New Roman"/>
          <w:sz w:val="24"/>
          <w:szCs w:val="24"/>
        </w:rPr>
        <w:t xml:space="preserve"> the</w:t>
      </w:r>
      <w:r w:rsidRPr="00CC7192">
        <w:rPr>
          <w:rFonts w:ascii="Times New Roman" w:hAnsi="Times New Roman" w:cs="Times New Roman"/>
          <w:sz w:val="24"/>
          <w:szCs w:val="24"/>
        </w:rPr>
        <w:t xml:space="preserve"> surface of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vector</w:t>
      </w:r>
      <w:r w:rsidRPr="00CC7192">
        <w:rPr>
          <w:rFonts w:ascii="Times New Roman" w:hAnsi="Times New Roman" w:cs="Times New Roman"/>
          <w:sz w:val="24"/>
          <w:szCs w:val="24"/>
        </w:rPr>
        <w:t xml:space="preserve"> and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CCR2</w:t>
      </w:r>
      <w:r w:rsidRPr="00CC7192">
        <w:rPr>
          <w:rFonts w:ascii="Times New Roman" w:hAnsi="Times New Roman" w:cs="Times New Roman"/>
          <w:sz w:val="24"/>
          <w:szCs w:val="24"/>
        </w:rPr>
        <w:t xml:space="preserve"> were detected by flow cytometry.</w:t>
      </w:r>
      <w:r w:rsidRPr="00CC7192">
        <w:rPr>
          <w:rFonts w:ascii="Times New Roman" w:hAnsi="Times New Roman" w:cs="Times New Roman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The experiment was performed three times.</w:t>
      </w:r>
    </w:p>
    <w:p w14:paraId="2444CA15" w14:textId="307593EF" w:rsidR="00463815" w:rsidRPr="00CC7192" w:rsidRDefault="00463815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/>
          <w:sz w:val="24"/>
          <w:szCs w:val="24"/>
        </w:rPr>
        <w:t>(D) Alizarin red S staining and oil red O staining were used to evaluate the osteogenic and adipogenic differentiation capacities, respectively, of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vector</w:t>
      </w:r>
      <w:r w:rsidRPr="00CC7192">
        <w:rPr>
          <w:rFonts w:ascii="Times New Roman" w:hAnsi="Times New Roman" w:cs="Times New Roman"/>
          <w:sz w:val="24"/>
          <w:szCs w:val="24"/>
        </w:rPr>
        <w:t xml:space="preserve"> and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CCR2</w:t>
      </w:r>
      <w:r w:rsidRPr="00CC7192">
        <w:rPr>
          <w:rFonts w:ascii="Times New Roman" w:hAnsi="Times New Roman" w:cs="Times New Roman"/>
          <w:sz w:val="24"/>
          <w:szCs w:val="24"/>
        </w:rPr>
        <w:t>. Scale bar: 200 μm; 50 μm,</w:t>
      </w:r>
      <w:r w:rsidRPr="00CC7192">
        <w:rPr>
          <w:rFonts w:ascii="Times New Roman" w:hAnsi="Times New Roman" w:cs="Times New Roman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respectively.</w:t>
      </w:r>
    </w:p>
    <w:p w14:paraId="29B90D78" w14:textId="77777777" w:rsidR="00552B39" w:rsidRPr="00CC7192" w:rsidRDefault="00552B39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D791CB" w14:textId="77777777" w:rsidR="00552B39" w:rsidRPr="00CC7192" w:rsidRDefault="00552B39" w:rsidP="00552B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7192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. CCR2 overexpression did not alter the immunoregulatory abilities of MSCs</w:t>
      </w:r>
      <w:r w:rsidRPr="00CC719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3300F6C8" w14:textId="77777777" w:rsidR="00552B39" w:rsidRPr="00CC7192" w:rsidRDefault="00552B39" w:rsidP="00552B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/>
          <w:kern w:val="0"/>
          <w:sz w:val="24"/>
          <w:szCs w:val="24"/>
        </w:rPr>
        <w:t>(A)</w:t>
      </w:r>
      <w:r w:rsidRPr="00CC7192">
        <w:rPr>
          <w:rFonts w:ascii="Times New Roman" w:hAnsi="Times New Roman" w:cs="Times New Roman"/>
        </w:rPr>
        <w:t xml:space="preserve">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>CD3</w:t>
      </w:r>
      <w:r w:rsidRPr="00CC719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 xml:space="preserve"> T cells were cultured with or without </w:t>
      </w:r>
      <w:r w:rsidRPr="00CC7192">
        <w:rPr>
          <w:rFonts w:ascii="Times New Roman" w:hAnsi="Times New Roman" w:cs="Times New Roman"/>
          <w:sz w:val="24"/>
          <w:szCs w:val="24"/>
        </w:rPr>
        <w:t>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vector</w:t>
      </w:r>
      <w:r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>or</w:t>
      </w:r>
      <w:r w:rsidRPr="00CC7192">
        <w:rPr>
          <w:rFonts w:ascii="Times New Roman" w:hAnsi="Times New Roman" w:cs="Times New Roman"/>
          <w:sz w:val="24"/>
          <w:szCs w:val="24"/>
        </w:rPr>
        <w:t xml:space="preserve">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CCR2</w:t>
      </w:r>
      <w:r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>for 96 h, and their proliferation was examined by flow cytometry.</w:t>
      </w:r>
      <w:r w:rsidRPr="00CC7192">
        <w:rPr>
          <w:rFonts w:ascii="Times New Roman" w:hAnsi="Times New Roman" w:cs="Times New Roman"/>
          <w:sz w:val="24"/>
          <w:szCs w:val="24"/>
        </w:rPr>
        <w:t xml:space="preserve"> Statistical analysis of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>the proliferation</w:t>
      </w:r>
      <w:r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>of</w:t>
      </w:r>
      <w:r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>CD3</w:t>
      </w:r>
      <w:r w:rsidRPr="00CC719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 xml:space="preserve"> T cells</w:t>
      </w:r>
      <w:r w:rsidRPr="00CC7192">
        <w:rPr>
          <w:rFonts w:ascii="Times New Roman" w:hAnsi="Times New Roman" w:cs="Times New Roman"/>
          <w:sz w:val="24"/>
          <w:szCs w:val="24"/>
        </w:rPr>
        <w:t xml:space="preserve"> was performed.</w:t>
      </w:r>
    </w:p>
    <w:p w14:paraId="47082EEC" w14:textId="77777777" w:rsidR="00552B39" w:rsidRPr="00CC7192" w:rsidRDefault="00552B39" w:rsidP="00552B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/>
          <w:kern w:val="0"/>
          <w:sz w:val="24"/>
          <w:szCs w:val="24"/>
        </w:rPr>
        <w:t>(B) CD3</w:t>
      </w:r>
      <w:r w:rsidRPr="00CC719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 xml:space="preserve"> T cells were cultured with or without </w:t>
      </w:r>
      <w:r w:rsidRPr="00CC7192">
        <w:rPr>
          <w:rFonts w:ascii="Times New Roman" w:hAnsi="Times New Roman" w:cs="Times New Roman"/>
          <w:sz w:val="24"/>
          <w:szCs w:val="24"/>
        </w:rPr>
        <w:t>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vector</w:t>
      </w:r>
      <w:r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>or</w:t>
      </w:r>
      <w:r w:rsidRPr="00CC7192">
        <w:rPr>
          <w:rFonts w:ascii="Times New Roman" w:hAnsi="Times New Roman" w:cs="Times New Roman"/>
          <w:sz w:val="24"/>
          <w:szCs w:val="24"/>
        </w:rPr>
        <w:t xml:space="preserve">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CCR2</w:t>
      </w:r>
      <w:r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 xml:space="preserve">for 72 h, and their production of </w:t>
      </w:r>
      <w:r w:rsidRPr="00CC7192">
        <w:rPr>
          <w:rFonts w:ascii="Times New Roman" w:hAnsi="Times New Roman" w:cs="Times New Roman"/>
          <w:sz w:val="24"/>
          <w:szCs w:val="24"/>
        </w:rPr>
        <w:t xml:space="preserve">proinflammatory cytokines TNF-α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 xml:space="preserve">and IFN-γ was analyzed by flow cytometry. </w:t>
      </w:r>
      <w:bookmarkStart w:id="4" w:name="_Hlk83592049"/>
      <w:r w:rsidRPr="00CC7192">
        <w:rPr>
          <w:rFonts w:ascii="Times New Roman" w:hAnsi="Times New Roman" w:cs="Times New Roman"/>
          <w:sz w:val="24"/>
          <w:szCs w:val="24"/>
        </w:rPr>
        <w:t xml:space="preserve">Statistical analysis of the percentage of TNF-α-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>and IFN-γ- producing CD3</w:t>
      </w:r>
      <w:r w:rsidRPr="00CC719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 xml:space="preserve"> T cells</w:t>
      </w:r>
      <w:r w:rsidRPr="00CC7192">
        <w:rPr>
          <w:rFonts w:ascii="Times New Roman" w:hAnsi="Times New Roman" w:cs="Times New Roman"/>
          <w:sz w:val="24"/>
          <w:szCs w:val="24"/>
        </w:rPr>
        <w:t xml:space="preserve"> was performed.</w:t>
      </w:r>
    </w:p>
    <w:bookmarkEnd w:id="4"/>
    <w:p w14:paraId="1FFCEC87" w14:textId="0951AA9A" w:rsidR="00552B39" w:rsidRPr="00CC7192" w:rsidRDefault="00552B39" w:rsidP="00552B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eastAsia="DengXian" w:hAnsi="Times New Roman" w:cs="Times New Roman"/>
          <w:sz w:val="24"/>
          <w:szCs w:val="24"/>
        </w:rPr>
        <w:t>All data are presented as the mean ± SD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 xml:space="preserve"> of three independent experiments</w:t>
      </w:r>
      <w:r w:rsidRPr="00CC7192">
        <w:rPr>
          <w:rFonts w:ascii="Times New Roman" w:eastAsia="DengXian" w:hAnsi="Times New Roman" w:cs="Times New Roman"/>
          <w:sz w:val="24"/>
          <w:szCs w:val="24"/>
        </w:rPr>
        <w:t>.</w:t>
      </w:r>
      <w:r w:rsidRPr="00CC7192">
        <w:rPr>
          <w:rFonts w:ascii="Times New Roman" w:hAnsi="Times New Roman" w:cs="Times New Roman"/>
          <w:sz w:val="24"/>
          <w:szCs w:val="24"/>
        </w:rPr>
        <w:t xml:space="preserve"> 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6187C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86187C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5, *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6187C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86187C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1, **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6187C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86187C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01, and n.s. means nonsignificant.</w:t>
      </w:r>
    </w:p>
    <w:p w14:paraId="46A3D1D3" w14:textId="77777777" w:rsidR="00552B39" w:rsidRPr="00CC7192" w:rsidRDefault="00552B39" w:rsidP="00552B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Hlk84860465"/>
      <w:r w:rsidRPr="00CC7192">
        <w:rPr>
          <w:rFonts w:ascii="Times New Roman" w:hAnsi="Times New Roman" w:cs="Times New Roman"/>
          <w:b/>
          <w:bCs/>
          <w:sz w:val="24"/>
          <w:szCs w:val="24"/>
        </w:rPr>
        <w:t>Figure S3. CCR2 overexpression did not alter the proliferation and survival of MSCs.</w:t>
      </w:r>
    </w:p>
    <w:bookmarkEnd w:id="5"/>
    <w:p w14:paraId="15B554A3" w14:textId="77777777" w:rsidR="00552B39" w:rsidRPr="00CC7192" w:rsidRDefault="00552B39" w:rsidP="00552B3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C7192">
        <w:rPr>
          <w:rFonts w:ascii="Times New Roman" w:hAnsi="Times New Roman" w:cs="Times New Roman"/>
          <w:kern w:val="0"/>
          <w:sz w:val="24"/>
          <w:szCs w:val="24"/>
        </w:rPr>
        <w:t xml:space="preserve">(A) CCK-8 assays were used to detect the proliferation of </w:t>
      </w:r>
      <w:bookmarkStart w:id="6" w:name="_Hlk83657515"/>
      <w:r w:rsidRPr="00CC7192">
        <w:rPr>
          <w:rFonts w:ascii="Times New Roman" w:hAnsi="Times New Roman" w:cs="Times New Roman"/>
          <w:sz w:val="24"/>
          <w:szCs w:val="24"/>
        </w:rPr>
        <w:t>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vector</w:t>
      </w:r>
      <w:r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>and</w:t>
      </w:r>
      <w:r w:rsidRPr="00CC7192">
        <w:rPr>
          <w:rFonts w:ascii="Times New Roman" w:hAnsi="Times New Roman" w:cs="Times New Roman"/>
          <w:sz w:val="24"/>
          <w:szCs w:val="24"/>
        </w:rPr>
        <w:t xml:space="preserve">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CCR2</w:t>
      </w:r>
      <w:bookmarkEnd w:id="6"/>
      <w:r w:rsidRPr="00CC7192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87CA18B" w14:textId="77777777" w:rsidR="00552B39" w:rsidRPr="00CC7192" w:rsidRDefault="00552B39" w:rsidP="00552B3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C7192">
        <w:rPr>
          <w:rFonts w:ascii="Times New Roman" w:hAnsi="Times New Roman" w:cs="Times New Roman"/>
          <w:kern w:val="0"/>
          <w:sz w:val="24"/>
          <w:szCs w:val="24"/>
        </w:rPr>
        <w:t>(B)</w:t>
      </w:r>
      <w:r w:rsidRPr="00CC7192">
        <w:rPr>
          <w:rFonts w:ascii="Times New Roman" w:hAnsi="Times New Roman" w:cs="Times New Roman"/>
        </w:rPr>
        <w:t xml:space="preserve">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 xml:space="preserve">CCK-8 assays showed the viability of </w:t>
      </w:r>
      <w:r w:rsidRPr="00CC7192">
        <w:rPr>
          <w:rFonts w:ascii="Times New Roman" w:hAnsi="Times New Roman" w:cs="Times New Roman"/>
          <w:sz w:val="24"/>
          <w:szCs w:val="24"/>
        </w:rPr>
        <w:t>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vector</w:t>
      </w:r>
      <w:r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>and</w:t>
      </w:r>
      <w:r w:rsidRPr="00CC7192">
        <w:rPr>
          <w:rFonts w:ascii="Times New Roman" w:hAnsi="Times New Roman" w:cs="Times New Roman"/>
          <w:sz w:val="24"/>
          <w:szCs w:val="24"/>
        </w:rPr>
        <w:t xml:space="preserve">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CCR2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 xml:space="preserve"> after various concentrations of H</w:t>
      </w:r>
      <w:r w:rsidRPr="00CC7192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CC7192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 xml:space="preserve"> treatment.</w:t>
      </w:r>
    </w:p>
    <w:p w14:paraId="104E3168" w14:textId="66D9B8DC" w:rsidR="00552B39" w:rsidRPr="00CC7192" w:rsidRDefault="00552B39" w:rsidP="00552B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" w:name="_Hlk84792066"/>
      <w:r w:rsidRPr="00CC7192">
        <w:rPr>
          <w:rFonts w:ascii="Times New Roman" w:eastAsia="DengXian" w:hAnsi="Times New Roman" w:cs="Times New Roman"/>
          <w:sz w:val="24"/>
          <w:szCs w:val="24"/>
        </w:rPr>
        <w:t>All data are presented as the mean ± SD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 xml:space="preserve"> of three independent experiments</w:t>
      </w:r>
      <w:r w:rsidRPr="00CC7192">
        <w:rPr>
          <w:rFonts w:ascii="Times New Roman" w:eastAsia="DengXian" w:hAnsi="Times New Roman" w:cs="Times New Roman"/>
          <w:sz w:val="24"/>
          <w:szCs w:val="24"/>
        </w:rPr>
        <w:t>.</w:t>
      </w:r>
      <w:r w:rsidRPr="00CC7192">
        <w:rPr>
          <w:rFonts w:ascii="Times New Roman" w:hAnsi="Times New Roman" w:cs="Times New Roman"/>
          <w:sz w:val="24"/>
          <w:szCs w:val="24"/>
        </w:rPr>
        <w:t xml:space="preserve"> 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14B94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C14B94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5, *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14B94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C14B94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1, **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14B94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C14B94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01, and n.s. means nonsignificant.</w:t>
      </w:r>
    </w:p>
    <w:bookmarkEnd w:id="7"/>
    <w:p w14:paraId="008F9D5D" w14:textId="41492423" w:rsidR="0093169F" w:rsidRPr="00CC7192" w:rsidRDefault="0093169F" w:rsidP="00931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7192">
        <w:rPr>
          <w:rFonts w:ascii="Times New Roman" w:hAnsi="Times New Roman" w:cs="Times New Roman"/>
          <w:b/>
          <w:bCs/>
          <w:sz w:val="24"/>
          <w:szCs w:val="24"/>
        </w:rPr>
        <w:t xml:space="preserve">Figure S4. CCR2 overexpression did not alter the </w:t>
      </w:r>
      <w:r w:rsidRPr="00CC7192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paracrine effects</w:t>
      </w:r>
      <w:r w:rsidRPr="00CC7192">
        <w:rPr>
          <w:rFonts w:ascii="Times New Roman" w:hAnsi="Times New Roman" w:cs="Times New Roman"/>
          <w:b/>
          <w:bCs/>
          <w:sz w:val="24"/>
          <w:szCs w:val="24"/>
        </w:rPr>
        <w:t xml:space="preserve"> mediated by MSCs.</w:t>
      </w:r>
    </w:p>
    <w:p w14:paraId="19B65E20" w14:textId="1A2DB93C" w:rsidR="0093169F" w:rsidRPr="00CC7192" w:rsidRDefault="0093169F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 w:hint="eastAsia"/>
          <w:sz w:val="24"/>
          <w:szCs w:val="24"/>
        </w:rPr>
        <w:t>(</w:t>
      </w:r>
      <w:r w:rsidRPr="00CC7192">
        <w:rPr>
          <w:rFonts w:ascii="Times New Roman" w:hAnsi="Times New Roman" w:cs="Times New Roman"/>
          <w:sz w:val="24"/>
          <w:szCs w:val="24"/>
        </w:rPr>
        <w:t>A-D)</w:t>
      </w:r>
      <w:r w:rsidR="0020670D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The mRNA expression levels of anti-inflammatory mediators (TSG</w:t>
      </w:r>
      <w:r w:rsidR="008A5981" w:rsidRPr="00CC7192">
        <w:rPr>
          <w:rFonts w:ascii="Times New Roman" w:hAnsi="Times New Roman" w:cs="Times New Roman"/>
          <w:sz w:val="24"/>
          <w:szCs w:val="24"/>
        </w:rPr>
        <w:t>-</w:t>
      </w:r>
      <w:r w:rsidRPr="00CC7192">
        <w:rPr>
          <w:rFonts w:ascii="Times New Roman" w:hAnsi="Times New Roman" w:cs="Times New Roman"/>
          <w:sz w:val="24"/>
          <w:szCs w:val="24"/>
        </w:rPr>
        <w:t>6, IDO, COX2, and IL</w:t>
      </w:r>
      <w:r w:rsidR="00C64F5E" w:rsidRPr="00CC7192">
        <w:rPr>
          <w:rFonts w:ascii="Times New Roman" w:hAnsi="Times New Roman" w:cs="Times New Roman"/>
          <w:sz w:val="24"/>
          <w:szCs w:val="24"/>
        </w:rPr>
        <w:t>-</w:t>
      </w:r>
      <w:r w:rsidRPr="00CC7192">
        <w:rPr>
          <w:rFonts w:ascii="Times New Roman" w:hAnsi="Times New Roman" w:cs="Times New Roman"/>
          <w:sz w:val="24"/>
          <w:szCs w:val="24"/>
        </w:rPr>
        <w:t>10) were greatly upregulated by IFN-γ in both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vector</w:t>
      </w:r>
      <w:r w:rsidRPr="00CC7192">
        <w:rPr>
          <w:rFonts w:ascii="Times New Roman" w:hAnsi="Times New Roman" w:cs="Times New Roman"/>
          <w:sz w:val="24"/>
          <w:szCs w:val="24"/>
        </w:rPr>
        <w:t xml:space="preserve"> and MSC</w:t>
      </w:r>
      <w:r w:rsidRPr="00CC7192">
        <w:rPr>
          <w:rFonts w:ascii="Times New Roman" w:hAnsi="Times New Roman" w:cs="Times New Roman"/>
          <w:sz w:val="24"/>
          <w:szCs w:val="24"/>
          <w:vertAlign w:val="superscript"/>
        </w:rPr>
        <w:t>CCR2</w:t>
      </w:r>
      <w:r w:rsidRPr="00CC7192">
        <w:rPr>
          <w:rFonts w:ascii="Times New Roman" w:hAnsi="Times New Roman" w:cs="Times New Roman"/>
          <w:sz w:val="24"/>
          <w:szCs w:val="24"/>
        </w:rPr>
        <w:t xml:space="preserve">. </w:t>
      </w:r>
      <w:r w:rsidRPr="00CC7192">
        <w:rPr>
          <w:rFonts w:ascii="Times New Roman" w:hAnsi="Times New Roman" w:cs="Times New Roman"/>
          <w:sz w:val="24"/>
          <w:szCs w:val="24"/>
        </w:rPr>
        <w:lastRenderedPageBreak/>
        <w:t>GAPDH served as the internal control.</w:t>
      </w:r>
    </w:p>
    <w:p w14:paraId="599CAB64" w14:textId="7BE77F1F" w:rsidR="0093169F" w:rsidRPr="00CC7192" w:rsidRDefault="0093169F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eastAsia="DengXian" w:hAnsi="Times New Roman" w:cs="Times New Roman"/>
          <w:sz w:val="24"/>
          <w:szCs w:val="24"/>
        </w:rPr>
        <w:t>All data are presented as the mean ± SD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 xml:space="preserve"> of three independent experiments</w:t>
      </w:r>
      <w:r w:rsidRPr="00CC7192">
        <w:rPr>
          <w:rFonts w:ascii="Times New Roman" w:eastAsia="DengXian" w:hAnsi="Times New Roman" w:cs="Times New Roman"/>
          <w:sz w:val="24"/>
          <w:szCs w:val="24"/>
        </w:rPr>
        <w:t>.</w:t>
      </w:r>
      <w:r w:rsidRPr="00CC7192">
        <w:rPr>
          <w:rFonts w:ascii="Times New Roman" w:hAnsi="Times New Roman" w:cs="Times New Roman"/>
          <w:sz w:val="24"/>
          <w:szCs w:val="24"/>
        </w:rPr>
        <w:t xml:space="preserve"> 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02252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D02252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5, *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02252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D02252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1, **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74037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C74037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01, and n.s. means nonsignificant.</w:t>
      </w:r>
    </w:p>
    <w:p w14:paraId="1B291061" w14:textId="77777777" w:rsidR="0093169F" w:rsidRPr="00CC7192" w:rsidRDefault="0093169F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D40F06" w14:textId="09CEA631" w:rsidR="00CA7DB6" w:rsidRPr="00CC7192" w:rsidRDefault="00540442" w:rsidP="004638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719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E7680" w:rsidRPr="00CC719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C71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60FB0" w:rsidRPr="00CC7192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CE18DC" w:rsidRPr="00CC7192">
        <w:rPr>
          <w:rFonts w:ascii="Times New Roman" w:hAnsi="Times New Roman" w:cs="Times New Roman"/>
          <w:b/>
          <w:bCs/>
          <w:sz w:val="24"/>
          <w:szCs w:val="24"/>
        </w:rPr>
        <w:t>MSC</w:t>
      </w:r>
      <w:r w:rsidR="00CE18DC" w:rsidRPr="00CC719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CR2</w:t>
      </w:r>
      <w:r w:rsidR="00CE18DC" w:rsidRPr="00CC7192">
        <w:rPr>
          <w:rFonts w:ascii="Times New Roman" w:hAnsi="Times New Roman" w:cs="Times New Roman"/>
          <w:b/>
          <w:bCs/>
          <w:sz w:val="24"/>
          <w:szCs w:val="24"/>
        </w:rPr>
        <w:t xml:space="preserve"> possess an increased capacity to home to liver lesions in ALF mice in vivo.</w:t>
      </w:r>
    </w:p>
    <w:p w14:paraId="3BD95256" w14:textId="0C649CA2" w:rsidR="00CA7DB6" w:rsidRPr="00CC7192" w:rsidRDefault="00CA7DB6" w:rsidP="00463815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/>
          <w:kern w:val="0"/>
          <w:sz w:val="24"/>
          <w:szCs w:val="24"/>
        </w:rPr>
        <w:t xml:space="preserve">(A) </w:t>
      </w:r>
      <w:r w:rsidR="00160FB0" w:rsidRPr="00CC7192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="00325396" w:rsidRPr="00CC7192">
        <w:rPr>
          <w:rFonts w:ascii="Times New Roman" w:eastAsia="DengXian" w:hAnsi="Times New Roman" w:cs="Times New Roman"/>
          <w:sz w:val="24"/>
          <w:szCs w:val="24"/>
        </w:rPr>
        <w:t>existence</w:t>
      </w:r>
      <w:r w:rsidR="00160FB0" w:rsidRPr="00CC7192">
        <w:rPr>
          <w:rFonts w:ascii="Times New Roman" w:eastAsia="DengXian" w:hAnsi="Times New Roman" w:cs="Times New Roman"/>
          <w:sz w:val="24"/>
          <w:szCs w:val="24"/>
        </w:rPr>
        <w:t xml:space="preserve"> of MSC</w:t>
      </w:r>
      <w:r w:rsidR="00160FB0" w:rsidRPr="00CC7192">
        <w:rPr>
          <w:rFonts w:ascii="Times New Roman" w:eastAsia="DengXian" w:hAnsi="Times New Roman" w:cs="Times New Roman"/>
          <w:sz w:val="24"/>
          <w:szCs w:val="24"/>
          <w:vertAlign w:val="superscript"/>
        </w:rPr>
        <w:t>vector</w:t>
      </w:r>
      <w:r w:rsidR="00160FB0" w:rsidRPr="00CC7192">
        <w:rPr>
          <w:rFonts w:ascii="Times New Roman" w:eastAsia="DengXian" w:hAnsi="Times New Roman" w:cs="Times New Roman"/>
          <w:sz w:val="24"/>
          <w:szCs w:val="24"/>
        </w:rPr>
        <w:t xml:space="preserve"> and MSC</w:t>
      </w:r>
      <w:r w:rsidR="00160FB0" w:rsidRPr="00CC7192">
        <w:rPr>
          <w:rFonts w:ascii="Times New Roman" w:eastAsia="DengXian" w:hAnsi="Times New Roman" w:cs="Times New Roman"/>
          <w:sz w:val="24"/>
          <w:szCs w:val="24"/>
          <w:vertAlign w:val="superscript"/>
        </w:rPr>
        <w:t>CCR2</w:t>
      </w:r>
      <w:r w:rsidR="00160FB0" w:rsidRPr="00CC7192">
        <w:rPr>
          <w:rFonts w:ascii="Times New Roman" w:eastAsia="DengXian" w:hAnsi="Times New Roman" w:cs="Times New Roman"/>
          <w:sz w:val="24"/>
          <w:szCs w:val="24"/>
        </w:rPr>
        <w:t>, both of which expressed eGFP, was examined by immunofluorescence staining of liver tissue cryosections from each group harvested at 6 h after transplantation. The nuclei were counterstained with DAPI (blue). Scale bar: 100 µm.</w:t>
      </w:r>
    </w:p>
    <w:p w14:paraId="232D72D4" w14:textId="0D67803E" w:rsidR="00540442" w:rsidRPr="00CC7192" w:rsidRDefault="00CA7DB6" w:rsidP="00463815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/>
          <w:kern w:val="0"/>
          <w:sz w:val="24"/>
          <w:szCs w:val="24"/>
        </w:rPr>
        <w:t xml:space="preserve">(B) </w:t>
      </w:r>
      <w:r w:rsidR="00160FB0" w:rsidRPr="00CC7192">
        <w:rPr>
          <w:rFonts w:ascii="Times New Roman" w:eastAsia="DengXian" w:hAnsi="Times New Roman" w:cs="Times New Roman"/>
          <w:sz w:val="24"/>
          <w:szCs w:val="24"/>
        </w:rPr>
        <w:t>The number of eGFP-positive cells was determined in five random high-power fields of each section. n = 5 per group from three independent experiments.</w:t>
      </w:r>
    </w:p>
    <w:p w14:paraId="56AF70D0" w14:textId="2C1CFC29" w:rsidR="00155012" w:rsidRPr="00CC7192" w:rsidRDefault="00155012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eastAsia="DengXian" w:hAnsi="Times New Roman" w:cs="Times New Roman"/>
          <w:sz w:val="24"/>
          <w:szCs w:val="24"/>
        </w:rPr>
        <w:t>All data are presented as the mean ± SD.</w:t>
      </w:r>
      <w:r w:rsidRPr="00CC7192">
        <w:rPr>
          <w:rFonts w:ascii="Times New Roman" w:hAnsi="Times New Roman" w:cs="Times New Roman"/>
          <w:sz w:val="24"/>
          <w:szCs w:val="24"/>
        </w:rPr>
        <w:t xml:space="preserve"> 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96948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896948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5, *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96948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896948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1, **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96948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896948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01, and n.s. means nonsignificant.</w:t>
      </w:r>
    </w:p>
    <w:p w14:paraId="062376F4" w14:textId="77777777" w:rsidR="00540442" w:rsidRPr="00CC7192" w:rsidRDefault="00540442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7AE8FD" w14:textId="26B3E6FB" w:rsidR="00463815" w:rsidRPr="00CC7192" w:rsidRDefault="00463815" w:rsidP="004638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719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52B39" w:rsidRPr="00CC71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E7680" w:rsidRPr="00CC719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C7192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8" w:name="_Hlk58950383"/>
      <w:r w:rsidRPr="00CC7192">
        <w:rPr>
          <w:rFonts w:ascii="Times New Roman" w:hAnsi="Times New Roman" w:cs="Times New Roman"/>
          <w:b/>
          <w:bCs/>
          <w:sz w:val="24"/>
          <w:szCs w:val="24"/>
        </w:rPr>
        <w:t xml:space="preserve"> Quantitative analysis of </w:t>
      </w:r>
      <w:r w:rsidRPr="00CC7192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he </w:t>
      </w:r>
      <w:r w:rsidRPr="00CC7192">
        <w:rPr>
          <w:rFonts w:ascii="Times New Roman" w:hAnsi="Times New Roman" w:cs="Times New Roman"/>
          <w:b/>
          <w:bCs/>
          <w:sz w:val="24"/>
          <w:szCs w:val="24"/>
        </w:rPr>
        <w:t>fluorescence signal intensities of</w:t>
      </w:r>
      <w:r w:rsidRPr="00CC7192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the</w:t>
      </w:r>
      <w:r w:rsidRPr="00CC7192">
        <w:rPr>
          <w:rFonts w:ascii="Times New Roman" w:hAnsi="Times New Roman" w:cs="Times New Roman"/>
          <w:b/>
          <w:bCs/>
          <w:sz w:val="24"/>
          <w:szCs w:val="24"/>
        </w:rPr>
        <w:t xml:space="preserve"> heart, spleen, and kidneys.</w:t>
      </w:r>
      <w:bookmarkEnd w:id="8"/>
    </w:p>
    <w:p w14:paraId="5D490F32" w14:textId="17937050" w:rsidR="00463815" w:rsidRPr="00CC7192" w:rsidRDefault="00463815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/>
          <w:sz w:val="24"/>
          <w:szCs w:val="24"/>
        </w:rPr>
        <w:t>(A-C) n = 5 per group.</w:t>
      </w:r>
      <w:r w:rsidRPr="00CC7192">
        <w:rPr>
          <w:rFonts w:ascii="Times New Roman" w:eastAsia="DengXian" w:hAnsi="Times New Roman" w:cs="Times New Roman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All data are presented as the mean</w:t>
      </w:r>
      <w:r w:rsidR="00121CE0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±</w:t>
      </w:r>
      <w:r w:rsidR="00121CE0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SD. 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40C5F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840C5F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5, *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40C5F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840C5F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1, **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40C5F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840C5F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01, and n.s. means nonsignificant.</w:t>
      </w:r>
    </w:p>
    <w:p w14:paraId="5E21A40C" w14:textId="2E46016A" w:rsidR="00463815" w:rsidRPr="00CC7192" w:rsidRDefault="00463815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8F923E" w14:textId="26E2DAFA" w:rsidR="00B039DA" w:rsidRPr="00CC7192" w:rsidRDefault="002431EA" w:rsidP="00B039DA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CC719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E7680" w:rsidRPr="00CC719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C71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20A1B" w:rsidRPr="00CC71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039DA" w:rsidRPr="00CC7192">
        <w:rPr>
          <w:rFonts w:ascii="Times New Roman" w:eastAsia="DengXian" w:hAnsi="Times New Roman" w:cs="Times New Roman"/>
          <w:b/>
          <w:bCs/>
          <w:sz w:val="24"/>
          <w:szCs w:val="24"/>
        </w:rPr>
        <w:t>MSC</w:t>
      </w:r>
      <w:r w:rsidR="00B039DA" w:rsidRPr="00CC7192">
        <w:rPr>
          <w:rFonts w:ascii="Times New Roman" w:eastAsia="DengXian" w:hAnsi="Times New Roman" w:cs="Times New Roman"/>
          <w:b/>
          <w:bCs/>
          <w:sz w:val="24"/>
          <w:szCs w:val="24"/>
          <w:vertAlign w:val="superscript"/>
        </w:rPr>
        <w:t>CCR2</w:t>
      </w:r>
      <w:r w:rsidR="00B039DA" w:rsidRPr="00CC7192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infusion</w:t>
      </w:r>
      <w:r w:rsidR="002629C1" w:rsidRPr="00CC7192">
        <w:rPr>
          <w:rFonts w:ascii="Times New Roman" w:hAnsi="Times New Roman" w:cs="Times New Roman"/>
          <w:b/>
          <w:bCs/>
          <w:sz w:val="24"/>
          <w:szCs w:val="24"/>
        </w:rPr>
        <w:t xml:space="preserve"> efficiently ameliorates inflammatory infiltration in the liver of ALF mice.</w:t>
      </w:r>
    </w:p>
    <w:p w14:paraId="327F91B9" w14:textId="1B5C2FC7" w:rsidR="002431EA" w:rsidRPr="00CC7192" w:rsidRDefault="00AD151A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/>
          <w:sz w:val="24"/>
          <w:szCs w:val="24"/>
        </w:rPr>
        <w:lastRenderedPageBreak/>
        <w:t xml:space="preserve">(A) </w:t>
      </w:r>
      <w:r w:rsidR="002431EA" w:rsidRPr="00CC7192">
        <w:rPr>
          <w:rFonts w:ascii="Times New Roman" w:hAnsi="Times New Roman" w:cs="Times New Roman"/>
          <w:sz w:val="24"/>
          <w:szCs w:val="24"/>
        </w:rPr>
        <w:t xml:space="preserve">The mRNA level of CCL2 in livers from </w:t>
      </w:r>
      <w:bookmarkStart w:id="9" w:name="_Hlk83571340"/>
      <w:r w:rsidR="002431EA" w:rsidRPr="00CC7192">
        <w:rPr>
          <w:rFonts w:ascii="Times New Roman" w:hAnsi="Times New Roman" w:cs="Times New Roman"/>
          <w:sz w:val="24"/>
          <w:szCs w:val="24"/>
        </w:rPr>
        <w:t>each group</w:t>
      </w:r>
      <w:bookmarkEnd w:id="9"/>
      <w:r w:rsidR="002431EA" w:rsidRPr="00CC7192">
        <w:rPr>
          <w:rFonts w:ascii="Times New Roman" w:hAnsi="Times New Roman" w:cs="Times New Roman"/>
          <w:sz w:val="24"/>
          <w:szCs w:val="24"/>
        </w:rPr>
        <w:t xml:space="preserve"> at </w:t>
      </w:r>
      <w:r w:rsidR="002431EA" w:rsidRPr="00CC7192">
        <w:rPr>
          <w:rFonts w:ascii="Times New Roman" w:eastAsia="DengXian" w:hAnsi="Times New Roman" w:cs="Times New Roman"/>
          <w:sz w:val="24"/>
          <w:szCs w:val="24"/>
        </w:rPr>
        <w:t>36 h</w:t>
      </w:r>
      <w:r w:rsidR="002431EA" w:rsidRPr="00CC7192">
        <w:rPr>
          <w:rFonts w:ascii="Times New Roman" w:hAnsi="Times New Roman" w:cs="Times New Roman"/>
          <w:sz w:val="24"/>
          <w:szCs w:val="24"/>
        </w:rPr>
        <w:t xml:space="preserve"> after TAA injection was detected by qRT-PCR. GAPDH served as the internal control. </w:t>
      </w:r>
      <w:r w:rsidR="002431EA" w:rsidRPr="00CC7192">
        <w:rPr>
          <w:rFonts w:ascii="Times New Roman" w:eastAsia="DengXian" w:hAnsi="Times New Roman" w:cs="Times New Roman"/>
          <w:sz w:val="24"/>
          <w:szCs w:val="24"/>
        </w:rPr>
        <w:t>n = 5</w:t>
      </w:r>
      <w:r w:rsidR="002431EA" w:rsidRPr="00CC7192">
        <w:rPr>
          <w:rFonts w:ascii="Times New Roman" w:hAnsi="Times New Roman" w:cs="Times New Roman"/>
          <w:sz w:val="24"/>
          <w:szCs w:val="24"/>
        </w:rPr>
        <w:t xml:space="preserve"> per group.</w:t>
      </w:r>
    </w:p>
    <w:p w14:paraId="6BAA5CF5" w14:textId="6AFAC429" w:rsidR="00DA0AA3" w:rsidRPr="00CC7192" w:rsidRDefault="00DA0AA3" w:rsidP="00463815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C7192">
        <w:rPr>
          <w:rFonts w:ascii="Times New Roman" w:hAnsi="Times New Roman" w:cs="Times New Roman"/>
          <w:sz w:val="24"/>
          <w:szCs w:val="24"/>
        </w:rPr>
        <w:t>(B)</w:t>
      </w:r>
      <w:r w:rsidR="00F6583F" w:rsidRPr="00CC7192">
        <w:rPr>
          <w:rFonts w:ascii="Times New Roman" w:hAnsi="Times New Roman" w:cs="Times New Roman"/>
          <w:kern w:val="0"/>
          <w:sz w:val="24"/>
          <w:szCs w:val="24"/>
        </w:rPr>
        <w:t xml:space="preserve"> The expression of CCL2 protein</w:t>
      </w:r>
      <w:r w:rsidR="00F6583F" w:rsidRPr="00CC7192">
        <w:rPr>
          <w:rFonts w:ascii="Times New Roman" w:hAnsi="Times New Roman" w:cs="Times New Roman"/>
          <w:sz w:val="24"/>
          <w:szCs w:val="24"/>
        </w:rPr>
        <w:t xml:space="preserve"> in livers from each group</w:t>
      </w:r>
      <w:r w:rsidR="00F6583F" w:rsidRPr="00CC7192">
        <w:rPr>
          <w:rFonts w:ascii="Times New Roman" w:hAnsi="Times New Roman" w:cs="Times New Roman"/>
          <w:kern w:val="0"/>
          <w:sz w:val="24"/>
          <w:szCs w:val="24"/>
        </w:rPr>
        <w:t xml:space="preserve"> was evaluated by w</w:t>
      </w:r>
      <w:r w:rsidR="00F6583F" w:rsidRPr="00CC7192">
        <w:rPr>
          <w:rFonts w:ascii="Times New Roman" w:hAnsi="Times New Roman" w:cs="Times New Roman"/>
          <w:sz w:val="24"/>
          <w:szCs w:val="24"/>
        </w:rPr>
        <w:t>estern blot analysis</w:t>
      </w:r>
      <w:r w:rsidR="00F6583F" w:rsidRPr="00CC7192">
        <w:rPr>
          <w:rFonts w:ascii="Times New Roman" w:hAnsi="Times New Roman" w:cs="Times New Roman"/>
          <w:kern w:val="0"/>
          <w:sz w:val="24"/>
          <w:szCs w:val="24"/>
        </w:rPr>
        <w:t>.</w:t>
      </w:r>
      <w:r w:rsidR="00F6583F" w:rsidRPr="00CC7192">
        <w:rPr>
          <w:rFonts w:ascii="Times New Roman" w:hAnsi="Times New Roman" w:cs="Times New Roman"/>
          <w:sz w:val="24"/>
          <w:szCs w:val="24"/>
        </w:rPr>
        <w:t xml:space="preserve"> The experiment was performed three times; a representative blot is shown.</w:t>
      </w:r>
      <w:r w:rsidR="00F6583F" w:rsidRPr="00CC7192">
        <w:rPr>
          <w:rFonts w:ascii="Times New Roman" w:hAnsi="Times New Roman" w:cs="Times New Roman"/>
          <w:kern w:val="0"/>
          <w:sz w:val="24"/>
          <w:szCs w:val="24"/>
        </w:rPr>
        <w:t xml:space="preserve"> The gray intensity of the blots was quantified using </w:t>
      </w:r>
      <w:r w:rsidR="00F6583F" w:rsidRPr="00CC7192">
        <w:rPr>
          <w:rFonts w:ascii="Times New Roman" w:hAnsi="Times New Roman" w:cs="Times New Roman"/>
          <w:sz w:val="24"/>
          <w:szCs w:val="24"/>
        </w:rPr>
        <w:t>β-actin</w:t>
      </w:r>
      <w:r w:rsidR="00F6583F" w:rsidRPr="00CC7192">
        <w:rPr>
          <w:rFonts w:ascii="Times New Roman" w:hAnsi="Times New Roman" w:cs="Times New Roman"/>
          <w:kern w:val="0"/>
          <w:sz w:val="24"/>
          <w:szCs w:val="24"/>
        </w:rPr>
        <w:t xml:space="preserve"> as an internal</w:t>
      </w:r>
      <w:r w:rsidR="00F6583F" w:rsidRPr="00CC719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6583F" w:rsidRPr="00CC7192">
        <w:rPr>
          <w:rFonts w:ascii="Times New Roman" w:hAnsi="Times New Roman" w:cs="Times New Roman"/>
          <w:kern w:val="0"/>
          <w:sz w:val="24"/>
          <w:szCs w:val="24"/>
        </w:rPr>
        <w:t>reference.</w:t>
      </w:r>
    </w:p>
    <w:p w14:paraId="7025079B" w14:textId="0CD321ED" w:rsidR="00DA0AA3" w:rsidRPr="00CC7192" w:rsidRDefault="00DA0AA3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/>
          <w:sz w:val="24"/>
          <w:szCs w:val="24"/>
        </w:rPr>
        <w:t>(C-D) The mRNA levels of CXCL</w:t>
      </w:r>
      <w:r w:rsidR="007852AE" w:rsidRPr="00CC7192">
        <w:rPr>
          <w:rFonts w:ascii="Times New Roman" w:hAnsi="Times New Roman" w:cs="Times New Roman"/>
          <w:sz w:val="24"/>
          <w:szCs w:val="24"/>
        </w:rPr>
        <w:t xml:space="preserve">1 </w:t>
      </w:r>
      <w:r w:rsidRPr="00CC7192">
        <w:rPr>
          <w:rFonts w:ascii="Times New Roman" w:hAnsi="Times New Roman" w:cs="Times New Roman"/>
          <w:sz w:val="24"/>
          <w:szCs w:val="24"/>
        </w:rPr>
        <w:t xml:space="preserve">and CXCL10 in livers from each group at </w:t>
      </w:r>
      <w:r w:rsidRPr="00CC7192">
        <w:rPr>
          <w:rFonts w:ascii="Times New Roman" w:eastAsia="DengXian" w:hAnsi="Times New Roman" w:cs="Times New Roman"/>
          <w:sz w:val="24"/>
          <w:szCs w:val="24"/>
        </w:rPr>
        <w:t>36 h</w:t>
      </w:r>
      <w:r w:rsidRPr="00CC7192">
        <w:rPr>
          <w:rFonts w:ascii="Times New Roman" w:hAnsi="Times New Roman" w:cs="Times New Roman"/>
          <w:sz w:val="24"/>
          <w:szCs w:val="24"/>
        </w:rPr>
        <w:t xml:space="preserve"> after TAA injection w</w:t>
      </w:r>
      <w:r w:rsidR="00D74776" w:rsidRPr="00CC7192">
        <w:rPr>
          <w:rFonts w:ascii="Times New Roman" w:hAnsi="Times New Roman" w:cs="Times New Roman"/>
          <w:sz w:val="24"/>
          <w:szCs w:val="24"/>
        </w:rPr>
        <w:t>ere</w:t>
      </w:r>
      <w:r w:rsidRPr="00CC7192">
        <w:rPr>
          <w:rFonts w:ascii="Times New Roman" w:hAnsi="Times New Roman" w:cs="Times New Roman"/>
          <w:sz w:val="24"/>
          <w:szCs w:val="24"/>
        </w:rPr>
        <w:t xml:space="preserve"> detected by qRT-PCR. GAPDH served as the internal control. </w:t>
      </w:r>
      <w:r w:rsidRPr="00CC7192">
        <w:rPr>
          <w:rFonts w:ascii="Times New Roman" w:eastAsia="DengXian" w:hAnsi="Times New Roman" w:cs="Times New Roman"/>
          <w:sz w:val="24"/>
          <w:szCs w:val="24"/>
        </w:rPr>
        <w:t>n = 5</w:t>
      </w:r>
      <w:r w:rsidRPr="00CC7192">
        <w:rPr>
          <w:rFonts w:ascii="Times New Roman" w:hAnsi="Times New Roman" w:cs="Times New Roman"/>
          <w:sz w:val="24"/>
          <w:szCs w:val="24"/>
        </w:rPr>
        <w:t xml:space="preserve"> per group.</w:t>
      </w:r>
    </w:p>
    <w:p w14:paraId="20F7601F" w14:textId="54FBBF81" w:rsidR="002431EA" w:rsidRPr="00CC7192" w:rsidRDefault="002431EA" w:rsidP="002431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eastAsia="DengXian" w:hAnsi="Times New Roman" w:cs="Times New Roman"/>
          <w:sz w:val="24"/>
          <w:szCs w:val="24"/>
        </w:rPr>
        <w:t>All data are presented as the mean ± SD</w:t>
      </w:r>
      <w:r w:rsidRPr="00CC7192">
        <w:rPr>
          <w:rFonts w:ascii="Times New Roman" w:hAnsi="Times New Roman" w:cs="Times New Roman"/>
          <w:kern w:val="0"/>
          <w:sz w:val="24"/>
          <w:szCs w:val="24"/>
        </w:rPr>
        <w:t xml:space="preserve"> of three independent experiments</w:t>
      </w:r>
      <w:r w:rsidRPr="00CC7192">
        <w:rPr>
          <w:rFonts w:ascii="Times New Roman" w:eastAsia="DengXian" w:hAnsi="Times New Roman" w:cs="Times New Roman"/>
          <w:sz w:val="24"/>
          <w:szCs w:val="24"/>
        </w:rPr>
        <w:t>.</w:t>
      </w:r>
      <w:r w:rsidRPr="00CC7192">
        <w:rPr>
          <w:rFonts w:ascii="Times New Roman" w:hAnsi="Times New Roman" w:cs="Times New Roman"/>
          <w:sz w:val="24"/>
          <w:szCs w:val="24"/>
        </w:rPr>
        <w:t xml:space="preserve"> 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60391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D60391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5, *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60391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D60391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1, ***</w:t>
      </w:r>
      <w:r w:rsidRPr="00CC71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60391" w:rsidRPr="00CC71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&lt;</w:t>
      </w:r>
      <w:r w:rsidR="00D60391" w:rsidRPr="00CC7192">
        <w:rPr>
          <w:rFonts w:ascii="Times New Roman" w:hAnsi="Times New Roman" w:cs="Times New Roman"/>
          <w:sz w:val="24"/>
          <w:szCs w:val="24"/>
        </w:rPr>
        <w:t xml:space="preserve"> </w:t>
      </w:r>
      <w:r w:rsidRPr="00CC7192">
        <w:rPr>
          <w:rFonts w:ascii="Times New Roman" w:hAnsi="Times New Roman" w:cs="Times New Roman"/>
          <w:sz w:val="24"/>
          <w:szCs w:val="24"/>
        </w:rPr>
        <w:t>0.001, and n.s. means nonsignificant.</w:t>
      </w:r>
    </w:p>
    <w:p w14:paraId="1AED487D" w14:textId="50CC77E0" w:rsidR="002431EA" w:rsidRPr="00CC7192" w:rsidRDefault="002431EA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29C9F5" w14:textId="1969781F" w:rsidR="00855B1C" w:rsidRPr="00CC7192" w:rsidRDefault="003F293F" w:rsidP="0053317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C7192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3C0B83D4" w14:textId="77777777" w:rsidR="00533175" w:rsidRPr="00CC7192" w:rsidRDefault="00533175" w:rsidP="00872CF6">
      <w:pPr>
        <w:rPr>
          <w:rFonts w:ascii="Times New Roman" w:hAnsi="Times New Roman" w:cs="Times New Roman"/>
          <w:b/>
          <w:bCs/>
          <w:sz w:val="24"/>
        </w:rPr>
      </w:pPr>
    </w:p>
    <w:p w14:paraId="6C954300" w14:textId="77777777" w:rsidR="00533175" w:rsidRPr="00CC7192" w:rsidRDefault="00533175" w:rsidP="00533175">
      <w:pPr>
        <w:rPr>
          <w:rFonts w:ascii="Times New Roman" w:hAnsi="Times New Roman" w:cs="Times New Roman"/>
          <w:b/>
          <w:bCs/>
          <w:sz w:val="24"/>
        </w:rPr>
      </w:pPr>
      <w:r w:rsidRPr="00CC7192">
        <w:rPr>
          <w:rFonts w:ascii="Times New Roman" w:hAnsi="Times New Roman" w:cs="Times New Roman"/>
          <w:b/>
          <w:bCs/>
          <w:sz w:val="24"/>
        </w:rPr>
        <w:t>Table S1. Clinical characteristics of the ALF patients included in this study</w:t>
      </w:r>
    </w:p>
    <w:p w14:paraId="353856AE" w14:textId="77777777" w:rsidR="00533175" w:rsidRPr="00CC7192" w:rsidRDefault="00533175" w:rsidP="00533175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1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595"/>
        <w:gridCol w:w="993"/>
        <w:gridCol w:w="1662"/>
        <w:gridCol w:w="1115"/>
      </w:tblGrid>
      <w:tr w:rsidR="00CC7192" w:rsidRPr="00CC7192" w14:paraId="62A69032" w14:textId="77777777" w:rsidTr="00CA2A8D">
        <w:tc>
          <w:tcPr>
            <w:tcW w:w="709" w:type="dxa"/>
          </w:tcPr>
          <w:p w14:paraId="4D621878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N0.</w:t>
            </w:r>
          </w:p>
        </w:tc>
        <w:tc>
          <w:tcPr>
            <w:tcW w:w="992" w:type="dxa"/>
          </w:tcPr>
          <w:p w14:paraId="47518378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Age</w:t>
            </w:r>
          </w:p>
          <w:p w14:paraId="1D2D5E33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(years)</w:t>
            </w:r>
          </w:p>
        </w:tc>
        <w:tc>
          <w:tcPr>
            <w:tcW w:w="1595" w:type="dxa"/>
          </w:tcPr>
          <w:p w14:paraId="011B0BCE" w14:textId="1CEA2071" w:rsidR="00533175" w:rsidRPr="00CC7192" w:rsidRDefault="00533175" w:rsidP="00700A9A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Gender (1/2)</w:t>
            </w:r>
          </w:p>
        </w:tc>
        <w:tc>
          <w:tcPr>
            <w:tcW w:w="993" w:type="dxa"/>
          </w:tcPr>
          <w:p w14:paraId="05A08B52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Ascites</w:t>
            </w:r>
          </w:p>
        </w:tc>
        <w:tc>
          <w:tcPr>
            <w:tcW w:w="1662" w:type="dxa"/>
          </w:tcPr>
          <w:p w14:paraId="7B0D8614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Hepatic encephalopathy</w:t>
            </w:r>
          </w:p>
        </w:tc>
        <w:tc>
          <w:tcPr>
            <w:tcW w:w="1115" w:type="dxa"/>
          </w:tcPr>
          <w:p w14:paraId="50DDA8EE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MELD score</w:t>
            </w:r>
          </w:p>
        </w:tc>
      </w:tr>
      <w:tr w:rsidR="00CC7192" w:rsidRPr="00CC7192" w14:paraId="119A5278" w14:textId="77777777" w:rsidTr="00CA2A8D">
        <w:tc>
          <w:tcPr>
            <w:tcW w:w="709" w:type="dxa"/>
          </w:tcPr>
          <w:p w14:paraId="2AF6B0EC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4EE10A5" w14:textId="5CEB41DA" w:rsidR="00533175" w:rsidRPr="00CC7192" w:rsidRDefault="00533175" w:rsidP="00CA2A8D">
            <w:pPr>
              <w:jc w:val="center"/>
              <w:rPr>
                <w:strike/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40-49</w:t>
            </w:r>
          </w:p>
        </w:tc>
        <w:tc>
          <w:tcPr>
            <w:tcW w:w="1595" w:type="dxa"/>
          </w:tcPr>
          <w:p w14:paraId="4C016BA6" w14:textId="484A27E1" w:rsidR="00533175" w:rsidRPr="00CC7192" w:rsidRDefault="00533175" w:rsidP="00CA2A8D">
            <w:pPr>
              <w:jc w:val="center"/>
              <w:rPr>
                <w:strike/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6D8B93BF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+</w:t>
            </w:r>
          </w:p>
        </w:tc>
        <w:tc>
          <w:tcPr>
            <w:tcW w:w="1662" w:type="dxa"/>
          </w:tcPr>
          <w:p w14:paraId="1EAFFB6D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+</w:t>
            </w:r>
          </w:p>
        </w:tc>
        <w:tc>
          <w:tcPr>
            <w:tcW w:w="1115" w:type="dxa"/>
          </w:tcPr>
          <w:p w14:paraId="604D53F2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rFonts w:hint="eastAsia"/>
                <w:sz w:val="24"/>
                <w:szCs w:val="24"/>
              </w:rPr>
              <w:t>3</w:t>
            </w:r>
            <w:r w:rsidRPr="00CC7192">
              <w:rPr>
                <w:sz w:val="24"/>
                <w:szCs w:val="24"/>
              </w:rPr>
              <w:t>0</w:t>
            </w:r>
          </w:p>
        </w:tc>
      </w:tr>
      <w:tr w:rsidR="00CC7192" w:rsidRPr="00CC7192" w14:paraId="5BD04D71" w14:textId="77777777" w:rsidTr="00CA2A8D">
        <w:tc>
          <w:tcPr>
            <w:tcW w:w="709" w:type="dxa"/>
          </w:tcPr>
          <w:p w14:paraId="685A7A1E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720BB766" w14:textId="5FE8BADA" w:rsidR="00533175" w:rsidRPr="00CC7192" w:rsidRDefault="00533175" w:rsidP="00CA2A8D">
            <w:pPr>
              <w:jc w:val="center"/>
              <w:rPr>
                <w:strike/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40-49</w:t>
            </w:r>
          </w:p>
        </w:tc>
        <w:tc>
          <w:tcPr>
            <w:tcW w:w="1595" w:type="dxa"/>
          </w:tcPr>
          <w:p w14:paraId="4687B07A" w14:textId="7E552E69" w:rsidR="00533175" w:rsidRPr="00CC7192" w:rsidRDefault="00533175" w:rsidP="00CA2A8D">
            <w:pPr>
              <w:jc w:val="center"/>
              <w:rPr>
                <w:strike/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5E8A0BDD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+</w:t>
            </w:r>
          </w:p>
        </w:tc>
        <w:tc>
          <w:tcPr>
            <w:tcW w:w="1662" w:type="dxa"/>
          </w:tcPr>
          <w:p w14:paraId="70F60B6D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+</w:t>
            </w:r>
          </w:p>
        </w:tc>
        <w:tc>
          <w:tcPr>
            <w:tcW w:w="1115" w:type="dxa"/>
          </w:tcPr>
          <w:p w14:paraId="2A215540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35</w:t>
            </w:r>
          </w:p>
        </w:tc>
      </w:tr>
      <w:tr w:rsidR="00CC7192" w:rsidRPr="00CC7192" w14:paraId="38102123" w14:textId="77777777" w:rsidTr="00CA2A8D">
        <w:tc>
          <w:tcPr>
            <w:tcW w:w="709" w:type="dxa"/>
          </w:tcPr>
          <w:p w14:paraId="6137D60B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361B56B6" w14:textId="24E25D98" w:rsidR="00533175" w:rsidRPr="00CC7192" w:rsidRDefault="00533175" w:rsidP="00CA2A8D">
            <w:pPr>
              <w:jc w:val="center"/>
              <w:rPr>
                <w:strike/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40-49</w:t>
            </w:r>
          </w:p>
        </w:tc>
        <w:tc>
          <w:tcPr>
            <w:tcW w:w="1595" w:type="dxa"/>
          </w:tcPr>
          <w:p w14:paraId="51DA617A" w14:textId="1B2D55FB" w:rsidR="00533175" w:rsidRPr="00CC7192" w:rsidRDefault="00533175" w:rsidP="00CA2A8D">
            <w:pPr>
              <w:jc w:val="center"/>
              <w:rPr>
                <w:strike/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41DA6B99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+</w:t>
            </w:r>
          </w:p>
        </w:tc>
        <w:tc>
          <w:tcPr>
            <w:tcW w:w="1662" w:type="dxa"/>
          </w:tcPr>
          <w:p w14:paraId="735EA418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+</w:t>
            </w:r>
          </w:p>
        </w:tc>
        <w:tc>
          <w:tcPr>
            <w:tcW w:w="1115" w:type="dxa"/>
          </w:tcPr>
          <w:p w14:paraId="10CA32EB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rFonts w:hint="eastAsia"/>
                <w:sz w:val="24"/>
                <w:szCs w:val="24"/>
              </w:rPr>
              <w:t>2</w:t>
            </w:r>
            <w:r w:rsidRPr="00CC7192">
              <w:rPr>
                <w:sz w:val="24"/>
                <w:szCs w:val="24"/>
              </w:rPr>
              <w:t>9</w:t>
            </w:r>
          </w:p>
        </w:tc>
      </w:tr>
      <w:tr w:rsidR="00CC7192" w:rsidRPr="00CC7192" w14:paraId="1B84EB5C" w14:textId="77777777" w:rsidTr="00CA2A8D">
        <w:tc>
          <w:tcPr>
            <w:tcW w:w="709" w:type="dxa"/>
          </w:tcPr>
          <w:p w14:paraId="5DD4054B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29DBF653" w14:textId="354835C8" w:rsidR="00533175" w:rsidRPr="00CC7192" w:rsidRDefault="00533175" w:rsidP="00CA2A8D">
            <w:pPr>
              <w:jc w:val="center"/>
              <w:rPr>
                <w:strike/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40-49</w:t>
            </w:r>
          </w:p>
        </w:tc>
        <w:tc>
          <w:tcPr>
            <w:tcW w:w="1595" w:type="dxa"/>
          </w:tcPr>
          <w:p w14:paraId="76858D17" w14:textId="2E440AF4" w:rsidR="00533175" w:rsidRPr="00CC7192" w:rsidRDefault="00533175" w:rsidP="00CA2A8D">
            <w:pPr>
              <w:jc w:val="center"/>
              <w:rPr>
                <w:strike/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7C829B5F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+</w:t>
            </w:r>
          </w:p>
        </w:tc>
        <w:tc>
          <w:tcPr>
            <w:tcW w:w="1662" w:type="dxa"/>
          </w:tcPr>
          <w:p w14:paraId="398F7AA2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+</w:t>
            </w:r>
          </w:p>
        </w:tc>
        <w:tc>
          <w:tcPr>
            <w:tcW w:w="1115" w:type="dxa"/>
          </w:tcPr>
          <w:p w14:paraId="50605AB6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25</w:t>
            </w:r>
          </w:p>
        </w:tc>
      </w:tr>
      <w:tr w:rsidR="00CC7192" w:rsidRPr="00CC7192" w14:paraId="392E5D06" w14:textId="77777777" w:rsidTr="00CA2A8D">
        <w:tc>
          <w:tcPr>
            <w:tcW w:w="709" w:type="dxa"/>
          </w:tcPr>
          <w:p w14:paraId="5545E9D5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7628802B" w14:textId="03650F8E" w:rsidR="00533175" w:rsidRPr="00CC7192" w:rsidRDefault="00533175" w:rsidP="00CA2A8D">
            <w:pPr>
              <w:jc w:val="center"/>
              <w:rPr>
                <w:strike/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50-59</w:t>
            </w:r>
          </w:p>
        </w:tc>
        <w:tc>
          <w:tcPr>
            <w:tcW w:w="1595" w:type="dxa"/>
          </w:tcPr>
          <w:p w14:paraId="0AC9F220" w14:textId="5712770D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005A7CE3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+</w:t>
            </w:r>
          </w:p>
        </w:tc>
        <w:tc>
          <w:tcPr>
            <w:tcW w:w="1662" w:type="dxa"/>
          </w:tcPr>
          <w:p w14:paraId="2A75B9FA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+</w:t>
            </w:r>
          </w:p>
        </w:tc>
        <w:tc>
          <w:tcPr>
            <w:tcW w:w="1115" w:type="dxa"/>
          </w:tcPr>
          <w:p w14:paraId="016C776E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rFonts w:hint="eastAsia"/>
                <w:sz w:val="24"/>
                <w:szCs w:val="24"/>
              </w:rPr>
              <w:t>3</w:t>
            </w:r>
            <w:r w:rsidRPr="00CC7192">
              <w:rPr>
                <w:sz w:val="24"/>
                <w:szCs w:val="24"/>
              </w:rPr>
              <w:t>1</w:t>
            </w:r>
          </w:p>
        </w:tc>
      </w:tr>
      <w:tr w:rsidR="00CC7192" w:rsidRPr="00CC7192" w14:paraId="55582C73" w14:textId="77777777" w:rsidTr="00CA2A8D">
        <w:tc>
          <w:tcPr>
            <w:tcW w:w="709" w:type="dxa"/>
          </w:tcPr>
          <w:p w14:paraId="42B39383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7E2ECFD8" w14:textId="7A6E1DF6" w:rsidR="00533175" w:rsidRPr="00CC7192" w:rsidRDefault="00533175" w:rsidP="00CA2A8D">
            <w:pPr>
              <w:jc w:val="center"/>
              <w:rPr>
                <w:strike/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50-59</w:t>
            </w:r>
          </w:p>
        </w:tc>
        <w:tc>
          <w:tcPr>
            <w:tcW w:w="1595" w:type="dxa"/>
          </w:tcPr>
          <w:p w14:paraId="64E887B4" w14:textId="6D806A50" w:rsidR="00533175" w:rsidRPr="00CC7192" w:rsidRDefault="00533175" w:rsidP="00CA2A8D">
            <w:pPr>
              <w:jc w:val="center"/>
              <w:rPr>
                <w:strike/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47AAF682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+</w:t>
            </w:r>
          </w:p>
        </w:tc>
        <w:tc>
          <w:tcPr>
            <w:tcW w:w="1662" w:type="dxa"/>
          </w:tcPr>
          <w:p w14:paraId="04BFA535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+</w:t>
            </w:r>
          </w:p>
        </w:tc>
        <w:tc>
          <w:tcPr>
            <w:tcW w:w="1115" w:type="dxa"/>
          </w:tcPr>
          <w:p w14:paraId="47319CC6" w14:textId="77777777" w:rsidR="00533175" w:rsidRPr="00CC7192" w:rsidRDefault="00533175" w:rsidP="00CA2A8D">
            <w:pPr>
              <w:jc w:val="center"/>
              <w:rPr>
                <w:sz w:val="24"/>
                <w:szCs w:val="24"/>
              </w:rPr>
            </w:pPr>
            <w:r w:rsidRPr="00CC7192">
              <w:rPr>
                <w:sz w:val="24"/>
                <w:szCs w:val="24"/>
              </w:rPr>
              <w:t>26</w:t>
            </w:r>
          </w:p>
        </w:tc>
      </w:tr>
    </w:tbl>
    <w:p w14:paraId="32AE0D6C" w14:textId="77777777" w:rsidR="00533175" w:rsidRPr="00CC7192" w:rsidRDefault="00533175" w:rsidP="00533175">
      <w:pPr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/>
          <w:sz w:val="24"/>
          <w:szCs w:val="24"/>
        </w:rPr>
        <w:t>MELD, Model for End-stage Liver Diseases.</w:t>
      </w:r>
    </w:p>
    <w:p w14:paraId="574DA6B3" w14:textId="77777777" w:rsidR="003F293F" w:rsidRPr="00CC7192" w:rsidRDefault="003F293F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2D2449" w14:textId="6126ACF4" w:rsidR="00463815" w:rsidRPr="00CC7192" w:rsidRDefault="00463815" w:rsidP="004638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71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F293F" w:rsidRPr="00CC7192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CC7192">
        <w:rPr>
          <w:rFonts w:ascii="Times New Roman" w:hAnsi="Times New Roman" w:cs="Times New Roman"/>
          <w:b/>
          <w:bCs/>
          <w:sz w:val="24"/>
          <w:szCs w:val="24"/>
        </w:rPr>
        <w:t xml:space="preserve">. Sequence (5′ to 3′) of specific primers used for qRT-PCR </w:t>
      </w:r>
      <w:bookmarkStart w:id="10" w:name="_Hlk57303069"/>
      <w:r w:rsidRPr="00CC7192">
        <w:rPr>
          <w:rFonts w:ascii="Times New Roman" w:hAnsi="Times New Roman" w:cs="Times New Roman"/>
          <w:b/>
          <w:bCs/>
          <w:sz w:val="24"/>
          <w:szCs w:val="24"/>
        </w:rPr>
        <w:t>analysis</w:t>
      </w:r>
      <w:bookmarkEnd w:id="10"/>
    </w:p>
    <w:p w14:paraId="36D5CD33" w14:textId="77777777" w:rsidR="00463815" w:rsidRPr="00CC7192" w:rsidRDefault="00463815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/>
          <w:sz w:val="24"/>
          <w:szCs w:val="24"/>
        </w:rPr>
        <w:t>Human: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129"/>
        <w:gridCol w:w="3796"/>
        <w:gridCol w:w="3371"/>
      </w:tblGrid>
      <w:tr w:rsidR="00CC7192" w:rsidRPr="00CC7192" w14:paraId="1D05344F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DFEB6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15625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Forward Sequenc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2B4F7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Reverse Sequence</w:t>
            </w:r>
          </w:p>
        </w:tc>
      </w:tr>
      <w:tr w:rsidR="00CC7192" w:rsidRPr="00CC7192" w14:paraId="050BAC96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48699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s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C9BDD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TAACCCGTTGAACCCCATT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41F90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ATCCAATCGGTAGTAGCG</w:t>
            </w:r>
          </w:p>
        </w:tc>
      </w:tr>
      <w:tr w:rsidR="00CC7192" w:rsidRPr="00CC7192" w14:paraId="3F334F08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89EBB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E342B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AGGGAATTCACCCCAAGAACA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40CFF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GATGCAGGATTGAGGCAAGC</w:t>
            </w:r>
          </w:p>
        </w:tc>
      </w:tr>
      <w:tr w:rsidR="00CC7192" w:rsidRPr="00CC7192" w14:paraId="794A545B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BA8D2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83BA1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ACTGTACGCTGTACCTGCAT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48A4C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CACGTGGACAAAATTGGCTT</w:t>
            </w:r>
          </w:p>
        </w:tc>
      </w:tr>
      <w:tr w:rsidR="00CC7192" w:rsidRPr="00CC7192" w14:paraId="09E3D1C2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32397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92D80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TTCTCAACACTCCAAACTGTGC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35293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CTTTAGCTTCGGGTCAATGC</w:t>
            </w:r>
          </w:p>
        </w:tc>
      </w:tr>
      <w:tr w:rsidR="00CC7192" w:rsidRPr="00CC7192" w14:paraId="7615CA2E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2B8CD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8423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CTTGAGGTGTAGATGTGTCC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175EC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CACGGGGCAAGATTTGAA</w:t>
            </w:r>
          </w:p>
        </w:tc>
      </w:tr>
      <w:tr w:rsidR="00CC7192" w:rsidRPr="00CC7192" w14:paraId="73B7E1B8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A32D5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CL16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CF369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ACATGCTTACTCGGGGATTG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301C7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GACAGTGATCCTACTGGGAG</w:t>
            </w:r>
          </w:p>
        </w:tc>
      </w:tr>
      <w:tr w:rsidR="00CC7192" w:rsidRPr="00CC7192" w14:paraId="6C08CD4F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B330C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24014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AAAGTCTCTGCCGCCCTT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12EAF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GTGACTGGGGCATTGATTG</w:t>
            </w:r>
          </w:p>
        </w:tc>
      </w:tr>
      <w:tr w:rsidR="00CC7192" w:rsidRPr="00CC7192" w14:paraId="6402F734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93275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L17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17590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CCAGGGATGCCATCGTTTT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804F4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TCTCAAGGCTTTGCAGGTA</w:t>
            </w:r>
          </w:p>
        </w:tc>
      </w:tr>
      <w:tr w:rsidR="00CC7192" w:rsidRPr="00CC7192" w14:paraId="11B15E17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27BC0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26A3E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ATCCCTGGGTACATCGTGAG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278CE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CTGGATGATGCGTTCTACCC</w:t>
            </w:r>
          </w:p>
        </w:tc>
      </w:tr>
      <w:tr w:rsidR="00CC7192" w:rsidRPr="00CC7192" w14:paraId="30235DFD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3575E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L21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BA822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TTGCCTCAAGTACAGCCAAA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E0B47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GAACAGGATAGCTGGGATGG</w:t>
            </w:r>
          </w:p>
        </w:tc>
      </w:tr>
      <w:tr w:rsidR="00CC7192" w:rsidRPr="00CC7192" w14:paraId="32BA270A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9796B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L22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3D4C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TTACGTCCGTTACCGTCTGC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717D6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CCCTGAAGGTTAGCAACACC</w:t>
            </w:r>
          </w:p>
        </w:tc>
      </w:tr>
      <w:tr w:rsidR="00CC7192" w:rsidRPr="00CC7192" w14:paraId="2B6BB2FF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86A40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L27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0D4E4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CAGCTCTACCGAAAGCCAC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41F26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ATGCAGATGCTGCGTTGAG</w:t>
            </w:r>
          </w:p>
        </w:tc>
      </w:tr>
      <w:tr w:rsidR="00CC7192" w:rsidRPr="00CC7192" w14:paraId="04C5F753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EB155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5FBC4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CAACTTTGGTATCGTGGAAGG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89201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CCATCACGCCACAGTTTC</w:t>
            </w:r>
          </w:p>
        </w:tc>
      </w:tr>
      <w:tr w:rsidR="00CC7192" w:rsidRPr="00CC7192" w14:paraId="6E498E29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DDF27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R1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6B741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ACTATGACACGACCACAGAGT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11B85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AACCAGGCCAATGACAAATA</w:t>
            </w:r>
          </w:p>
        </w:tc>
      </w:tr>
      <w:tr w:rsidR="00CC7192" w:rsidRPr="00CC7192" w14:paraId="4061ADDB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FBAB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R2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B208D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GCAAAAAGCTGAAGTGCTTG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C96C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AGCAGAGTGAGCCCACAAT</w:t>
            </w:r>
          </w:p>
        </w:tc>
      </w:tr>
      <w:tr w:rsidR="00CC7192" w:rsidRPr="00CC7192" w14:paraId="51653D18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788A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R3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2E75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GGCATGTGTAAGCTCCTCTC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262CD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TGTCGATTGTCAGCAGGATTA</w:t>
            </w:r>
          </w:p>
        </w:tc>
      </w:tr>
      <w:tr w:rsidR="00CC7192" w:rsidRPr="00CC7192" w14:paraId="4ACA6EDE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5ADD7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R4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AEF12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TTGCCATCTCGGATCTGC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2307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GACCTAGCCCAAAAACCCAC</w:t>
            </w:r>
          </w:p>
        </w:tc>
      </w:tr>
      <w:tr w:rsidR="00CC7192" w:rsidRPr="00CC7192" w14:paraId="3037E260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C1D7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R5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3C191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TGCCAAACGCTTCTGCAAAT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58EE5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GTGGATCGGGTGTAAACTGA</w:t>
            </w:r>
          </w:p>
        </w:tc>
      </w:tr>
      <w:tr w:rsidR="00CC7192" w:rsidRPr="00CC7192" w14:paraId="571F3D2C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44807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R6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C1580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TCAGCGATGTTTTCGACTCC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1AB24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CAATCGGTACAAATAGCCTGG</w:t>
            </w:r>
          </w:p>
        </w:tc>
      </w:tr>
      <w:tr w:rsidR="00CC7192" w:rsidRPr="00CC7192" w14:paraId="4A09E44D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AAA8E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R7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E072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AACATCACCAGTAGCACCTGTG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5C094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GCGGAACTTGACGCCGATGAA</w:t>
            </w:r>
          </w:p>
        </w:tc>
      </w:tr>
      <w:tr w:rsidR="00CC7192" w:rsidRPr="00CC7192" w14:paraId="3521D791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84572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R8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D20B3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TGTCTGACCTGCTTTTTGTCT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C374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ACTTTGCACATTACAGTCCC</w:t>
            </w:r>
          </w:p>
        </w:tc>
      </w:tr>
      <w:tr w:rsidR="00CC7192" w:rsidRPr="00CC7192" w14:paraId="5B7AE179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7ACA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R9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7F18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TGTCAGGCAGTTTGCGAG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A17AB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GCAGTACCAGTAGACAAGGAT</w:t>
            </w:r>
          </w:p>
        </w:tc>
      </w:tr>
      <w:tr w:rsidR="00CC7192" w:rsidRPr="00CC7192" w14:paraId="37F7A43B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8BD72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R10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873C3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CAAACGCAAGGATGTCGC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DE644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GTAGAGAACGGGATTGAGGC</w:t>
            </w:r>
          </w:p>
        </w:tc>
      </w:tr>
      <w:tr w:rsidR="00CC7192" w:rsidRPr="00CC7192" w14:paraId="58BB02BE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449FF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CR1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777F4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TGACCCAGAAGCGTCACTTG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1ADF3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AGGACCTCATAGCAAACTG</w:t>
            </w:r>
          </w:p>
        </w:tc>
      </w:tr>
      <w:tr w:rsidR="00CC7192" w:rsidRPr="00CC7192" w14:paraId="3F66044E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50718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CR2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DF5E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TGTCTTACTTTTCCGAAGGAC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FF5D1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TGCTGTATTGTTGCCCATGT</w:t>
            </w:r>
          </w:p>
        </w:tc>
      </w:tr>
      <w:tr w:rsidR="00CC7192" w:rsidRPr="00CC7192" w14:paraId="5DFB6B74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FF2B6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CR3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F09CF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ACCTAGCTGTAGCAGACAC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80DF0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GGGCTCCTGCGTAGAAGTT</w:t>
            </w:r>
          </w:p>
        </w:tc>
      </w:tr>
      <w:tr w:rsidR="00CC7192" w:rsidRPr="00CC7192" w14:paraId="6B4190DC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634FC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B53FB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CTACACCGAGGAAATGGGCT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19303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CACAATGCCAGTTAAGAAGA</w:t>
            </w:r>
          </w:p>
        </w:tc>
      </w:tr>
      <w:tr w:rsidR="00CC7192" w:rsidRPr="00CC7192" w14:paraId="23A01119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F3FA8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CR5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9F40F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ACGTTGCACCTTCTCCCAA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4D019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GAATCCCGCCACATGGTAG</w:t>
            </w:r>
          </w:p>
        </w:tc>
      </w:tr>
      <w:tr w:rsidR="00CC7192" w:rsidRPr="00CC7192" w14:paraId="1E412408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CA088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CR6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760F1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ACTATGGGTTCAGCAGTTTCA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EC7BB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GCTCTGCAACTTATGGTAGAAG</w:t>
            </w:r>
          </w:p>
        </w:tc>
      </w:tr>
      <w:tr w:rsidR="00CC7192" w:rsidRPr="00CC7192" w14:paraId="02F22D24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00B3E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CR7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C162D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TATGACACGCACTGCTACATC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B8F38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TGCACGAGACTGACCACC</w:t>
            </w:r>
          </w:p>
        </w:tc>
      </w:tr>
      <w:tr w:rsidR="00CC7192" w:rsidRPr="00CC7192" w14:paraId="3CBD6971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A70BB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3CR1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387AF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GTGTCACCGACATTTACCTCC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91593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AGGCGGTAGTGAATTTGCAC</w:t>
            </w:r>
          </w:p>
        </w:tc>
      </w:tr>
      <w:tr w:rsidR="00CC7192" w:rsidRPr="00CC7192" w14:paraId="1B3C1E2E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2E100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D29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EABBF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TAACCAACCGTAGCAAAGGA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F83B3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CCCCTGATCTTAATCGCAAAAC</w:t>
            </w:r>
          </w:p>
        </w:tc>
      </w:tr>
      <w:tr w:rsidR="00CC7192" w:rsidRPr="00CC7192" w14:paraId="50949E14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E8E5E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8AD2E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TGCCGCTTTGCAGGTGTA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86918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ATTGTGGGCAAGGTGCTATT</w:t>
            </w:r>
          </w:p>
        </w:tc>
      </w:tr>
      <w:tr w:rsidR="00CC7192" w:rsidRPr="00CC7192" w14:paraId="092ED2AC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1465F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D73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593F0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AGTACCAGGGCACTATCTG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9278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GGCTCGATCAGTCCTTCCA</w:t>
            </w:r>
          </w:p>
        </w:tc>
      </w:tr>
      <w:tr w:rsidR="00CC7192" w:rsidRPr="00CC7192" w14:paraId="1773187A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4B592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D90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69EDF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CACCCATCCAGTACGAGTTC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99C03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GAGCGGTATGTGTGCTCAG</w:t>
            </w:r>
          </w:p>
        </w:tc>
      </w:tr>
      <w:tr w:rsidR="00CC7192" w:rsidRPr="00CC7192" w14:paraId="529B7959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EBDB0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D105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FD9B5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CATCCTTCGTGGAGCTACC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FED9D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AGGAGTGGTCTGGATCGG</w:t>
            </w:r>
          </w:p>
        </w:tc>
      </w:tr>
      <w:tr w:rsidR="00463815" w:rsidRPr="00CC7192" w14:paraId="1CE60AFE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B38F4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D166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4B884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CTTGACGTACCTCAGAATCTCA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76B8E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ATCGTCGTACTGCACACTTT</w:t>
            </w:r>
          </w:p>
        </w:tc>
      </w:tr>
    </w:tbl>
    <w:p w14:paraId="40407509" w14:textId="77777777" w:rsidR="00463815" w:rsidRPr="00CC7192" w:rsidRDefault="00463815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D6AE0B" w14:textId="77777777" w:rsidR="00463815" w:rsidRPr="00CC7192" w:rsidRDefault="00463815" w:rsidP="00463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192">
        <w:rPr>
          <w:rFonts w:ascii="Times New Roman" w:hAnsi="Times New Roman" w:cs="Times New Roman"/>
          <w:sz w:val="24"/>
          <w:szCs w:val="24"/>
        </w:rPr>
        <w:t>Mouse: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129"/>
        <w:gridCol w:w="3545"/>
        <w:gridCol w:w="3622"/>
      </w:tblGrid>
      <w:tr w:rsidR="00CC7192" w:rsidRPr="00CC7192" w14:paraId="3DB078AB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F9251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D21B6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Forward Sequence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33FB9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Reverse Sequence</w:t>
            </w:r>
          </w:p>
        </w:tc>
      </w:tr>
      <w:tr w:rsidR="00CC7192" w:rsidRPr="00CC7192" w14:paraId="4C60F47C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21781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C9277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GGTCGGTGTGAACGGATTTG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BE0EF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GGGTCGTTGATGGCAACA</w:t>
            </w:r>
          </w:p>
        </w:tc>
      </w:tr>
      <w:tr w:rsidR="00CC7192" w:rsidRPr="00CC7192" w14:paraId="771F6443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013B6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0FEB7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CTGCACCCAAACCGAAGTC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884E8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GGGGACACCTTTTAGCATCTT</w:t>
            </w:r>
          </w:p>
        </w:tc>
      </w:tr>
      <w:tr w:rsidR="00CC7192" w:rsidRPr="00CC7192" w14:paraId="544F08F6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65016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B0547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AAGTGCTGCCGTCATTTTC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651D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CCCTATGGCCCTCATTCTCA</w:t>
            </w:r>
          </w:p>
        </w:tc>
      </w:tr>
      <w:tr w:rsidR="00CC7192" w:rsidRPr="00CC7192" w14:paraId="420DD5D4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7AD5D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2CD7B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GCATCAGTGACGGTAAACCA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1DBE7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ACAGTTTGGAGTGTTGAGGAT</w:t>
            </w:r>
          </w:p>
        </w:tc>
      </w:tr>
      <w:tr w:rsidR="00CC7192" w:rsidRPr="00CC7192" w14:paraId="337A8521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1069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6FA98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TTCTGGAAGCCCATTACACA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858FB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TTGGCACGAGGATTCACAC</w:t>
            </w:r>
          </w:p>
        </w:tc>
      </w:tr>
      <w:tr w:rsidR="00CC7192" w:rsidRPr="00CC7192" w14:paraId="010C8A74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204B2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XCL16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B2C55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CCCTTGTCTCTTGCGTTCTT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08289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AAAGTACCCTGCGGTATCTG</w:t>
            </w:r>
          </w:p>
        </w:tc>
      </w:tr>
      <w:tr w:rsidR="00CC7192" w:rsidRPr="00CC7192" w14:paraId="039241C6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83EF5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42D65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AAAAACCTGGATCGGAACCAAA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E72AD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CATTAGCTTCAGATTTACGGGT</w:t>
            </w:r>
          </w:p>
        </w:tc>
      </w:tr>
      <w:tr w:rsidR="00CC7192" w:rsidRPr="00CC7192" w14:paraId="3184AE84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20420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L17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50623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ACCATGAGGTCACTTCAGATGC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91D44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CACTCTCGGCCTACATTGG</w:t>
            </w:r>
          </w:p>
        </w:tc>
      </w:tr>
      <w:tr w:rsidR="00CC7192" w:rsidRPr="00CC7192" w14:paraId="7948DD4B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7DEAF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6CC84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CCACACTAAGGGGCTATCAG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0E834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TCTTCAGTCTTCGGATGATGC</w:t>
            </w:r>
          </w:p>
        </w:tc>
      </w:tr>
      <w:tr w:rsidR="00CC7192" w:rsidRPr="00CC7192" w14:paraId="2392624D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E6E3E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L21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84538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CCAAGTTTAGGCTGTCCCAT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4698E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CTTAGAGGTTCCCCGGTTC</w:t>
            </w:r>
          </w:p>
        </w:tc>
      </w:tr>
      <w:tr w:rsidR="00CC7192" w:rsidRPr="00CC7192" w14:paraId="62EE9DF3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1E529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L22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130C9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TCTGCCATCACGTTTAGTGAA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94F29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ACGGTTATCAAAACAACGCC</w:t>
            </w:r>
          </w:p>
        </w:tc>
      </w:tr>
      <w:tr w:rsidR="00CC7192" w:rsidRPr="00CC7192" w14:paraId="4E5AD3A3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E6D1C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CL27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CB259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GTACAGTCCCTTGGAGCCT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2DED2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ACTGTCACCTCCAGGCTGT</w:t>
            </w:r>
          </w:p>
        </w:tc>
      </w:tr>
      <w:tr w:rsidR="00CC7192" w:rsidRPr="00CC7192" w14:paraId="431473F1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5FAA5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D4B09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GTCTGGGCCATAGAACTGA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44980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AGCCTCTTCTCATTCCTGC</w:t>
            </w:r>
          </w:p>
        </w:tc>
      </w:tr>
      <w:tr w:rsidR="00CC7192" w:rsidRPr="00CC7192" w14:paraId="54E0C6E3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0B720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E008B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GATGGATGCTACCAAACTGGA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7BE00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CTGTGACTCCAGCTTATCTCTTG</w:t>
            </w:r>
          </w:p>
        </w:tc>
      </w:tr>
      <w:tr w:rsidR="00463815" w:rsidRPr="00CC7192" w14:paraId="55226859" w14:textId="77777777" w:rsidTr="0046381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AD7D8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74A17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GAAATGCCACCTTTTGACAGTG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23F46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TGGATGCTCTCATCAGGACAG</w:t>
            </w:r>
          </w:p>
        </w:tc>
      </w:tr>
    </w:tbl>
    <w:p w14:paraId="240A0B5B" w14:textId="77777777" w:rsidR="00463815" w:rsidRPr="00CC7192" w:rsidRDefault="00463815" w:rsidP="004638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62608D" w14:textId="11FD3E16" w:rsidR="00463815" w:rsidRPr="00CC7192" w:rsidRDefault="00463815" w:rsidP="004638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71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F293F" w:rsidRPr="00CC7192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CC7192">
        <w:rPr>
          <w:rFonts w:ascii="Times New Roman" w:hAnsi="Times New Roman" w:cs="Times New Roman"/>
          <w:b/>
          <w:bCs/>
          <w:sz w:val="24"/>
          <w:szCs w:val="24"/>
        </w:rPr>
        <w:t>. Primary and secondary antibodie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2909"/>
      </w:tblGrid>
      <w:tr w:rsidR="00CC7192" w:rsidRPr="00CC7192" w14:paraId="4D01EDCA" w14:textId="77777777" w:rsidTr="00463815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1EC76E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D5A85E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atalogue Number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A8FD15" w14:textId="77777777" w:rsidR="00463815" w:rsidRPr="00CC7192" w:rsidRDefault="004638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Supplier</w:t>
            </w:r>
          </w:p>
        </w:tc>
      </w:tr>
      <w:tr w:rsidR="00CC7192" w:rsidRPr="00CC7192" w14:paraId="384AD471" w14:textId="77777777" w:rsidTr="00463815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0C2C3B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WB:</w:t>
            </w:r>
          </w:p>
          <w:p w14:paraId="1409C913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Primary antibodies:</w:t>
            </w:r>
          </w:p>
          <w:p w14:paraId="5673981F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rabbit anti-human MCP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FBC46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068932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CA0CBE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b151538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7BD18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FE4D63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EB989F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CC7192" w:rsidRPr="00CC7192" w14:paraId="3A3A1000" w14:textId="77777777" w:rsidTr="0046381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4D43C" w14:textId="77777777" w:rsidR="00463815" w:rsidRPr="00CC7192" w:rsidRDefault="0046381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mouse MC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ECBD3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64455162"/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25124</w:t>
            </w:r>
            <w:bookmarkEnd w:id="11"/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E492C" w14:textId="77777777" w:rsidR="00463815" w:rsidRPr="00CC7192" w:rsidRDefault="0046381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</w:p>
        </w:tc>
      </w:tr>
      <w:tr w:rsidR="00CC7192" w:rsidRPr="00CC7192" w14:paraId="3E3CB225" w14:textId="77777777" w:rsidTr="0046381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4A2F2" w14:textId="1C66BA37" w:rsidR="009075F5" w:rsidRPr="00CC7192" w:rsidRDefault="0046381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human CCR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514CA" w14:textId="77777777" w:rsidR="00463815" w:rsidRPr="00CC7192" w:rsidRDefault="0046381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2" w:name="_Hlk64455232"/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199S</w:t>
            </w:r>
            <w:bookmarkEnd w:id="12"/>
          </w:p>
          <w:p w14:paraId="5B6BFAAD" w14:textId="2881A3B0" w:rsidR="009075F5" w:rsidRPr="00CC7192" w:rsidRDefault="00907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C93BE" w14:textId="67DE580B" w:rsidR="009075F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CC7192" w:rsidRPr="00CC7192" w14:paraId="1619501F" w14:textId="77777777" w:rsidTr="0046381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B1247" w14:textId="77777777" w:rsidR="00463815" w:rsidRPr="00CC7192" w:rsidRDefault="0046381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anti-β-ac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909A8" w14:textId="77777777" w:rsidR="00463815" w:rsidRPr="00CC7192" w:rsidRDefault="0046381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3" w:name="_Hlk64455172"/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0627</w:t>
            </w:r>
            <w:bookmarkEnd w:id="13"/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44008" w14:textId="77777777" w:rsidR="00463815" w:rsidRPr="00CC7192" w:rsidRDefault="0046381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ster</w:t>
            </w:r>
          </w:p>
        </w:tc>
      </w:tr>
      <w:tr w:rsidR="00CC7192" w:rsidRPr="00CC7192" w14:paraId="6282AB3C" w14:textId="77777777" w:rsidTr="0046381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3673D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Secondary antibodies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3C6EEB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52780C74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192" w:rsidRPr="00CC7192" w14:paraId="44709573" w14:textId="77777777" w:rsidTr="0046381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0089E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nti-rabbit IgG HRP-linked 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77DDA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64455737"/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S014</w:t>
            </w:r>
            <w:bookmarkEnd w:id="14"/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3CF9E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</w:tr>
      <w:tr w:rsidR="00CC7192" w:rsidRPr="00CC7192" w14:paraId="42EDD366" w14:textId="77777777" w:rsidTr="0046381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22755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nti-mouse IgG HRP-linked 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BB773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S00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9B33C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</w:tr>
      <w:tr w:rsidR="00CC7192" w:rsidRPr="00CC7192" w14:paraId="04BC756D" w14:textId="77777777" w:rsidTr="0046381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A834E" w14:textId="6487C8F7" w:rsidR="00FD6254" w:rsidRPr="00CC7192" w:rsidRDefault="00FD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  <w:p w14:paraId="718C52B6" w14:textId="077C8ADE" w:rsidR="00FD6254" w:rsidRPr="00CC7192" w:rsidRDefault="00FD6254" w:rsidP="00FD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Primary antibod</w:t>
            </w:r>
            <w:r w:rsidR="00077DEA" w:rsidRPr="00CC719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653D29E" w14:textId="3333074F" w:rsidR="00FD6254" w:rsidRPr="00CC7192" w:rsidRDefault="00077DEA" w:rsidP="00FD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GFP</w:t>
            </w:r>
          </w:p>
          <w:p w14:paraId="48359767" w14:textId="1689CBF0" w:rsidR="00FD6254" w:rsidRPr="00CC7192" w:rsidRDefault="00FD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Secondary antibod</w:t>
            </w:r>
            <w:r w:rsidR="00077DEA" w:rsidRPr="00CC719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6281202" w14:textId="3FCC46D7" w:rsidR="00FD6254" w:rsidRPr="00CC7192" w:rsidRDefault="00520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lexa Fluor 488 anti-rabbit</w:t>
            </w:r>
            <w:r w:rsidR="00411545" w:rsidRPr="00CC7192">
              <w:t xml:space="preserve"> </w:t>
            </w:r>
            <w:r w:rsidR="00411545" w:rsidRPr="00CC7192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  <w:p w14:paraId="38D3B849" w14:textId="2489AC0F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IHC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4A2B7E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26C5B8" w14:textId="77777777" w:rsidR="00077DEA" w:rsidRPr="00CC7192" w:rsidRDefault="0007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705B4F" w14:textId="77777777" w:rsidR="00077DEA" w:rsidRPr="00CC7192" w:rsidRDefault="00077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bs-0890R</w:t>
            </w:r>
          </w:p>
          <w:p w14:paraId="36BD4130" w14:textId="77777777" w:rsidR="00A60BF1" w:rsidRPr="00CC7192" w:rsidRDefault="00A60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1A642" w14:textId="628E5A15" w:rsidR="00A60BF1" w:rsidRPr="00CC7192" w:rsidRDefault="00520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11008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3F7C9C85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F6A1DB" w14:textId="77777777" w:rsidR="00077DEA" w:rsidRPr="00CC7192" w:rsidRDefault="00077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E0C24D" w14:textId="77777777" w:rsidR="00077DEA" w:rsidRPr="00CC7192" w:rsidRDefault="00077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Bioss</w:t>
            </w:r>
          </w:p>
          <w:p w14:paraId="458EF031" w14:textId="77777777" w:rsidR="00A60BF1" w:rsidRPr="00CC7192" w:rsidRDefault="00A60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63EE5F" w14:textId="1395855F" w:rsidR="00A60BF1" w:rsidRPr="00CC7192" w:rsidRDefault="00520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CC7192" w:rsidRPr="00CC7192" w14:paraId="4AFAC465" w14:textId="77777777" w:rsidTr="0046381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191F1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Primary antibodies:</w:t>
            </w:r>
          </w:p>
          <w:p w14:paraId="6A789EFE" w14:textId="69B913F6" w:rsidR="00463815" w:rsidRPr="00CC7192" w:rsidRDefault="00093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="00463815" w:rsidRPr="00CC7192">
              <w:rPr>
                <w:rFonts w:ascii="Times New Roman" w:hAnsi="Times New Roman" w:cs="Times New Roman"/>
                <w:sz w:val="24"/>
                <w:szCs w:val="24"/>
              </w:rPr>
              <w:t xml:space="preserve"> anti-human MC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786B50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B9AB44" w14:textId="3E02B3B7" w:rsidR="00463815" w:rsidRPr="00CC7192" w:rsidRDefault="00F00550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b9858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BEC02F4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3A2DC5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CC7192" w:rsidRPr="00CC7192" w14:paraId="5CBD4EA4" w14:textId="77777777" w:rsidTr="0046381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D2AC4" w14:textId="77777777" w:rsidR="00463815" w:rsidRPr="00CC7192" w:rsidRDefault="0046381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mouse MC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E4D09" w14:textId="77777777" w:rsidR="00463815" w:rsidRPr="00CC7192" w:rsidRDefault="0046381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2512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E3614" w14:textId="77777777" w:rsidR="00463815" w:rsidRPr="00CC7192" w:rsidRDefault="0046381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</w:p>
        </w:tc>
      </w:tr>
      <w:tr w:rsidR="00CC7192" w:rsidRPr="00CC7192" w14:paraId="0F881D7D" w14:textId="77777777" w:rsidTr="0046381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EDE50" w14:textId="77777777" w:rsidR="00463815" w:rsidRPr="00CC7192" w:rsidRDefault="0046381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mouse F4/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3A31D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70076S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579A3" w14:textId="77777777" w:rsidR="00463815" w:rsidRPr="00CC7192" w:rsidRDefault="0046381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</w:tr>
      <w:tr w:rsidR="00CC7192" w:rsidRPr="00CC7192" w14:paraId="67229985" w14:textId="77777777" w:rsidTr="0046381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FEB85" w14:textId="057F0013" w:rsidR="00503DCC" w:rsidRPr="00CC7192" w:rsidRDefault="00503DCC">
            <w:pPr>
              <w:rPr>
                <w:rFonts w:ascii="Times New Roman" w:hAnsi="Times New Roman" w:cs="Times New Roman"/>
                <w:strike/>
                <w:kern w:val="0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mouse Ly6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B4679" w14:textId="3D64ACEE" w:rsidR="00503DCC" w:rsidRPr="00CC7192" w:rsidRDefault="00503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b238132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B8537" w14:textId="43646022" w:rsidR="00503DCC" w:rsidRPr="00CC7192" w:rsidRDefault="00503DC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</w:p>
        </w:tc>
      </w:tr>
      <w:tr w:rsidR="00463815" w:rsidRPr="00CC7192" w14:paraId="36878632" w14:textId="77777777" w:rsidTr="00463815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687DFA" w14:textId="77777777" w:rsidR="00463815" w:rsidRPr="00CC7192" w:rsidRDefault="0046381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rabbit anti-mouse Ki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5A090" w14:textId="77777777" w:rsidR="00463815" w:rsidRPr="00CC7192" w:rsidRDefault="00463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b15580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DD6564" w14:textId="77777777" w:rsidR="00463815" w:rsidRPr="00CC7192" w:rsidRDefault="0046381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</w:t>
            </w:r>
          </w:p>
        </w:tc>
      </w:tr>
    </w:tbl>
    <w:p w14:paraId="0833EFFA" w14:textId="77777777" w:rsidR="00463815" w:rsidRPr="00CC7192" w:rsidRDefault="00463815" w:rsidP="00EF04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3CEEA9" w14:textId="583DA6F9" w:rsidR="00EF04B3" w:rsidRPr="00CC7192" w:rsidRDefault="00EF04B3" w:rsidP="00EF04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71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F293F" w:rsidRPr="00CC7192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CC7192">
        <w:rPr>
          <w:rFonts w:ascii="Times New Roman" w:hAnsi="Times New Roman" w:cs="Times New Roman"/>
          <w:b/>
          <w:bCs/>
          <w:sz w:val="24"/>
          <w:szCs w:val="24"/>
        </w:rPr>
        <w:t>. Antibodies for flow cytometry analysi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1"/>
        <w:gridCol w:w="2766"/>
      </w:tblGrid>
      <w:tr w:rsidR="00CC7192" w:rsidRPr="00CC7192" w14:paraId="753FDD8A" w14:textId="77777777" w:rsidTr="00EF04B3">
        <w:tc>
          <w:tcPr>
            <w:tcW w:w="3119" w:type="dxa"/>
            <w:tcBorders>
              <w:bottom w:val="single" w:sz="4" w:space="0" w:color="auto"/>
            </w:tcBorders>
            <w:hideMark/>
          </w:tcPr>
          <w:p w14:paraId="2A9C9227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hideMark/>
          </w:tcPr>
          <w:p w14:paraId="539FA3F4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Catalogue Number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hideMark/>
          </w:tcPr>
          <w:p w14:paraId="2E61B3EA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Supplier</w:t>
            </w:r>
          </w:p>
        </w:tc>
      </w:tr>
      <w:tr w:rsidR="00CC7192" w:rsidRPr="00CC7192" w14:paraId="7D797CBF" w14:textId="77777777" w:rsidTr="00EF04B3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2E22E68D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PC anti-human CCR2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0BF38CF6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64454707"/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357207</w:t>
            </w:r>
            <w:bookmarkEnd w:id="15"/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97375C3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CC7192" w:rsidRPr="00CC7192" w14:paraId="2B7F72D7" w14:textId="77777777" w:rsidTr="00EF04B3">
        <w:tc>
          <w:tcPr>
            <w:tcW w:w="3119" w:type="dxa"/>
            <w:tcBorders>
              <w:top w:val="nil"/>
            </w:tcBorders>
          </w:tcPr>
          <w:p w14:paraId="38B3B375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PE anti-human CD29</w:t>
            </w:r>
          </w:p>
        </w:tc>
        <w:tc>
          <w:tcPr>
            <w:tcW w:w="2411" w:type="dxa"/>
          </w:tcPr>
          <w:p w14:paraId="60F863F2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303003</w:t>
            </w:r>
          </w:p>
        </w:tc>
        <w:tc>
          <w:tcPr>
            <w:tcW w:w="2766" w:type="dxa"/>
          </w:tcPr>
          <w:p w14:paraId="341F2FF4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CC7192" w:rsidRPr="00CC7192" w14:paraId="368EC6DF" w14:textId="77777777" w:rsidTr="00EF04B3">
        <w:tc>
          <w:tcPr>
            <w:tcW w:w="3119" w:type="dxa"/>
          </w:tcPr>
          <w:p w14:paraId="53657BB8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PE/Cy7 anti-human CD34</w:t>
            </w:r>
          </w:p>
        </w:tc>
        <w:tc>
          <w:tcPr>
            <w:tcW w:w="2411" w:type="dxa"/>
          </w:tcPr>
          <w:p w14:paraId="774824F9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343515</w:t>
            </w:r>
          </w:p>
        </w:tc>
        <w:tc>
          <w:tcPr>
            <w:tcW w:w="2766" w:type="dxa"/>
          </w:tcPr>
          <w:p w14:paraId="25BF4A36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CC7192" w:rsidRPr="00CC7192" w14:paraId="6995AE39" w14:textId="77777777" w:rsidTr="00EF04B3">
        <w:tc>
          <w:tcPr>
            <w:tcW w:w="3119" w:type="dxa"/>
          </w:tcPr>
          <w:p w14:paraId="1E7016E8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PC anti-human CD44</w:t>
            </w:r>
          </w:p>
        </w:tc>
        <w:tc>
          <w:tcPr>
            <w:tcW w:w="2411" w:type="dxa"/>
          </w:tcPr>
          <w:p w14:paraId="4D2B771B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338805</w:t>
            </w:r>
          </w:p>
        </w:tc>
        <w:tc>
          <w:tcPr>
            <w:tcW w:w="2766" w:type="dxa"/>
          </w:tcPr>
          <w:p w14:paraId="178522D3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CC7192" w:rsidRPr="00CC7192" w14:paraId="164865DC" w14:textId="77777777" w:rsidTr="00EF04B3">
        <w:tc>
          <w:tcPr>
            <w:tcW w:w="3119" w:type="dxa"/>
          </w:tcPr>
          <w:p w14:paraId="767F3E7C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PE/Cy7 anti-human CD45</w:t>
            </w:r>
          </w:p>
        </w:tc>
        <w:tc>
          <w:tcPr>
            <w:tcW w:w="2411" w:type="dxa"/>
          </w:tcPr>
          <w:p w14:paraId="0A8D02AD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368531</w:t>
            </w:r>
          </w:p>
        </w:tc>
        <w:tc>
          <w:tcPr>
            <w:tcW w:w="2766" w:type="dxa"/>
          </w:tcPr>
          <w:p w14:paraId="5EAC626A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CC7192" w:rsidRPr="00CC7192" w14:paraId="17CEC1BE" w14:textId="77777777" w:rsidTr="00EF04B3">
        <w:tc>
          <w:tcPr>
            <w:tcW w:w="3119" w:type="dxa"/>
          </w:tcPr>
          <w:p w14:paraId="72786B3B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PE anti-human CD73</w:t>
            </w:r>
          </w:p>
        </w:tc>
        <w:tc>
          <w:tcPr>
            <w:tcW w:w="2411" w:type="dxa"/>
          </w:tcPr>
          <w:p w14:paraId="10B6AD20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344003</w:t>
            </w:r>
          </w:p>
        </w:tc>
        <w:tc>
          <w:tcPr>
            <w:tcW w:w="2766" w:type="dxa"/>
          </w:tcPr>
          <w:p w14:paraId="4B1C4D50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CC7192" w:rsidRPr="00CC7192" w14:paraId="7972FA9F" w14:textId="77777777" w:rsidTr="00EF04B3">
        <w:tc>
          <w:tcPr>
            <w:tcW w:w="3119" w:type="dxa"/>
          </w:tcPr>
          <w:p w14:paraId="71EB5B08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PC anti-human CD90</w:t>
            </w:r>
          </w:p>
        </w:tc>
        <w:tc>
          <w:tcPr>
            <w:tcW w:w="2411" w:type="dxa"/>
          </w:tcPr>
          <w:p w14:paraId="6D1026E8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328113</w:t>
            </w:r>
          </w:p>
        </w:tc>
        <w:tc>
          <w:tcPr>
            <w:tcW w:w="2766" w:type="dxa"/>
          </w:tcPr>
          <w:p w14:paraId="1FB18CCB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CC7192" w:rsidRPr="00CC7192" w14:paraId="0D6D7011" w14:textId="77777777" w:rsidTr="00EF04B3">
        <w:tc>
          <w:tcPr>
            <w:tcW w:w="3119" w:type="dxa"/>
          </w:tcPr>
          <w:p w14:paraId="4B058C6A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PE anti-human CD105</w:t>
            </w:r>
          </w:p>
        </w:tc>
        <w:tc>
          <w:tcPr>
            <w:tcW w:w="2411" w:type="dxa"/>
          </w:tcPr>
          <w:p w14:paraId="2EE892A7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323205</w:t>
            </w:r>
          </w:p>
        </w:tc>
        <w:tc>
          <w:tcPr>
            <w:tcW w:w="2766" w:type="dxa"/>
          </w:tcPr>
          <w:p w14:paraId="2B4EE9D6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EF04B3" w:rsidRPr="00CC7192" w14:paraId="44662D33" w14:textId="77777777" w:rsidTr="00EF04B3">
        <w:tc>
          <w:tcPr>
            <w:tcW w:w="3119" w:type="dxa"/>
          </w:tcPr>
          <w:p w14:paraId="1B485385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PE anti-human CD166</w:t>
            </w:r>
          </w:p>
          <w:p w14:paraId="317EFC52" w14:textId="2BA8BBE1" w:rsidR="00F37455" w:rsidRPr="00CC7192" w:rsidRDefault="00F37455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PE anti-human TNF-α</w:t>
            </w:r>
          </w:p>
          <w:p w14:paraId="3A70EDEE" w14:textId="49847485" w:rsidR="00F37455" w:rsidRPr="00CC7192" w:rsidRDefault="00F37455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APC anti-human</w:t>
            </w:r>
            <w:r w:rsidRPr="00CC719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FN-γ</w:t>
            </w:r>
          </w:p>
        </w:tc>
        <w:tc>
          <w:tcPr>
            <w:tcW w:w="2411" w:type="dxa"/>
          </w:tcPr>
          <w:p w14:paraId="631BAC2E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343903</w:t>
            </w:r>
          </w:p>
          <w:p w14:paraId="65ED4137" w14:textId="47471D62" w:rsidR="00F37455" w:rsidRPr="00CC7192" w:rsidRDefault="003851F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554513</w:t>
            </w:r>
          </w:p>
          <w:p w14:paraId="19648E51" w14:textId="54D7AECD" w:rsidR="000A5419" w:rsidRPr="00CC7192" w:rsidRDefault="0040225B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554702</w:t>
            </w:r>
          </w:p>
        </w:tc>
        <w:tc>
          <w:tcPr>
            <w:tcW w:w="2766" w:type="dxa"/>
          </w:tcPr>
          <w:p w14:paraId="58DE7731" w14:textId="77777777" w:rsidR="00EF04B3" w:rsidRPr="00CC7192" w:rsidRDefault="00EF04B3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  <w:p w14:paraId="19CE6413" w14:textId="6A05B760" w:rsidR="00F37455" w:rsidRPr="00CC7192" w:rsidRDefault="00F37455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  <w:p w14:paraId="41B47E83" w14:textId="01E8327D" w:rsidR="00F37455" w:rsidRPr="00CC7192" w:rsidRDefault="00F37455" w:rsidP="00EF0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192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</w:tbl>
    <w:p w14:paraId="03D1D550" w14:textId="77777777" w:rsidR="00F06F8A" w:rsidRPr="00CC7192" w:rsidRDefault="00F06F8A" w:rsidP="00463815">
      <w:pPr>
        <w:spacing w:line="480" w:lineRule="auto"/>
      </w:pPr>
    </w:p>
    <w:sectPr w:rsidR="00F06F8A" w:rsidRPr="00CC7192" w:rsidSect="00A514C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C48D7B" w14:textId="77777777" w:rsidR="00FC4D27" w:rsidRDefault="00FC4D27" w:rsidP="00006347">
      <w:r>
        <w:separator/>
      </w:r>
    </w:p>
  </w:endnote>
  <w:endnote w:type="continuationSeparator" w:id="0">
    <w:p w14:paraId="7D1894AE" w14:textId="77777777" w:rsidR="00FC4D27" w:rsidRDefault="00FC4D27" w:rsidP="00006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2860387"/>
      <w:docPartObj>
        <w:docPartGallery w:val="Page Numbers (Bottom of Page)"/>
        <w:docPartUnique/>
      </w:docPartObj>
    </w:sdtPr>
    <w:sdtEndPr/>
    <w:sdtContent>
      <w:p w14:paraId="778ED9B0" w14:textId="6AE7354F" w:rsidR="00006347" w:rsidRDefault="0000634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7192" w:rsidRPr="00CC7192">
          <w:rPr>
            <w:noProof/>
            <w:lang w:val="zh-CN"/>
          </w:rPr>
          <w:t>6</w:t>
        </w:r>
        <w:r>
          <w:fldChar w:fldCharType="end"/>
        </w:r>
      </w:p>
    </w:sdtContent>
  </w:sdt>
  <w:p w14:paraId="58C1E9A6" w14:textId="77777777" w:rsidR="00006347" w:rsidRDefault="000063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8405F2" w14:textId="77777777" w:rsidR="00FC4D27" w:rsidRDefault="00FC4D27" w:rsidP="00006347">
      <w:r>
        <w:separator/>
      </w:r>
    </w:p>
  </w:footnote>
  <w:footnote w:type="continuationSeparator" w:id="0">
    <w:p w14:paraId="23E7C7F6" w14:textId="77777777" w:rsidR="00FC4D27" w:rsidRDefault="00FC4D27" w:rsidP="000063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F8A"/>
    <w:rsid w:val="00006347"/>
    <w:rsid w:val="000418BC"/>
    <w:rsid w:val="00055570"/>
    <w:rsid w:val="00061D14"/>
    <w:rsid w:val="00077DEA"/>
    <w:rsid w:val="00093D2C"/>
    <w:rsid w:val="000A5419"/>
    <w:rsid w:val="000D0515"/>
    <w:rsid w:val="000E3B9E"/>
    <w:rsid w:val="000E7C45"/>
    <w:rsid w:val="00107337"/>
    <w:rsid w:val="00111916"/>
    <w:rsid w:val="00121CE0"/>
    <w:rsid w:val="00130F3E"/>
    <w:rsid w:val="001429E1"/>
    <w:rsid w:val="00155012"/>
    <w:rsid w:val="001555F6"/>
    <w:rsid w:val="00160FB0"/>
    <w:rsid w:val="00170548"/>
    <w:rsid w:val="00184177"/>
    <w:rsid w:val="001869A2"/>
    <w:rsid w:val="001E4097"/>
    <w:rsid w:val="00205F33"/>
    <w:rsid w:val="0020670D"/>
    <w:rsid w:val="002135B8"/>
    <w:rsid w:val="002431EA"/>
    <w:rsid w:val="002432A3"/>
    <w:rsid w:val="00243EC6"/>
    <w:rsid w:val="00247A83"/>
    <w:rsid w:val="00260E29"/>
    <w:rsid w:val="002629C1"/>
    <w:rsid w:val="002C4B53"/>
    <w:rsid w:val="002C6638"/>
    <w:rsid w:val="002D5B76"/>
    <w:rsid w:val="00325396"/>
    <w:rsid w:val="00367CDD"/>
    <w:rsid w:val="00377680"/>
    <w:rsid w:val="003851F3"/>
    <w:rsid w:val="00393EF0"/>
    <w:rsid w:val="003954DF"/>
    <w:rsid w:val="003B2503"/>
    <w:rsid w:val="003F293F"/>
    <w:rsid w:val="0040225B"/>
    <w:rsid w:val="00411545"/>
    <w:rsid w:val="00463090"/>
    <w:rsid w:val="00463815"/>
    <w:rsid w:val="004963AE"/>
    <w:rsid w:val="004A6A06"/>
    <w:rsid w:val="004D0D8F"/>
    <w:rsid w:val="004E1BEC"/>
    <w:rsid w:val="004E7E3E"/>
    <w:rsid w:val="00503DCC"/>
    <w:rsid w:val="00504CD5"/>
    <w:rsid w:val="005202A8"/>
    <w:rsid w:val="00533175"/>
    <w:rsid w:val="00540442"/>
    <w:rsid w:val="00552B39"/>
    <w:rsid w:val="0056695B"/>
    <w:rsid w:val="0059336D"/>
    <w:rsid w:val="005D49E3"/>
    <w:rsid w:val="00604028"/>
    <w:rsid w:val="006042D8"/>
    <w:rsid w:val="00680799"/>
    <w:rsid w:val="006B64E6"/>
    <w:rsid w:val="006C126D"/>
    <w:rsid w:val="006C5887"/>
    <w:rsid w:val="006E2D33"/>
    <w:rsid w:val="006F51F4"/>
    <w:rsid w:val="00700A9A"/>
    <w:rsid w:val="00720A1B"/>
    <w:rsid w:val="00735972"/>
    <w:rsid w:val="00752EF5"/>
    <w:rsid w:val="00776687"/>
    <w:rsid w:val="007852AE"/>
    <w:rsid w:val="007906B9"/>
    <w:rsid w:val="00794FE1"/>
    <w:rsid w:val="007A3EC1"/>
    <w:rsid w:val="0080477B"/>
    <w:rsid w:val="00833B8A"/>
    <w:rsid w:val="0083460D"/>
    <w:rsid w:val="00840C5F"/>
    <w:rsid w:val="00850E62"/>
    <w:rsid w:val="00853BDA"/>
    <w:rsid w:val="00855B1C"/>
    <w:rsid w:val="0086187C"/>
    <w:rsid w:val="00872CF0"/>
    <w:rsid w:val="00872CF6"/>
    <w:rsid w:val="00896948"/>
    <w:rsid w:val="0089730D"/>
    <w:rsid w:val="008A52B5"/>
    <w:rsid w:val="008A5981"/>
    <w:rsid w:val="00901E31"/>
    <w:rsid w:val="009075F5"/>
    <w:rsid w:val="00923D92"/>
    <w:rsid w:val="00924978"/>
    <w:rsid w:val="0093169F"/>
    <w:rsid w:val="009D7CF1"/>
    <w:rsid w:val="009E0094"/>
    <w:rsid w:val="009E19EE"/>
    <w:rsid w:val="009E7053"/>
    <w:rsid w:val="00A17AEC"/>
    <w:rsid w:val="00A3144C"/>
    <w:rsid w:val="00A337EC"/>
    <w:rsid w:val="00A410BF"/>
    <w:rsid w:val="00A514CF"/>
    <w:rsid w:val="00A60BF1"/>
    <w:rsid w:val="00A670FB"/>
    <w:rsid w:val="00A90EB0"/>
    <w:rsid w:val="00AD151A"/>
    <w:rsid w:val="00B00502"/>
    <w:rsid w:val="00B0211E"/>
    <w:rsid w:val="00B03720"/>
    <w:rsid w:val="00B039DA"/>
    <w:rsid w:val="00B23BA2"/>
    <w:rsid w:val="00B25DE9"/>
    <w:rsid w:val="00B26255"/>
    <w:rsid w:val="00B3207D"/>
    <w:rsid w:val="00B7694B"/>
    <w:rsid w:val="00BB14B8"/>
    <w:rsid w:val="00BD3D6D"/>
    <w:rsid w:val="00BE7680"/>
    <w:rsid w:val="00BF0B40"/>
    <w:rsid w:val="00BF3C0E"/>
    <w:rsid w:val="00C14B94"/>
    <w:rsid w:val="00C64F5E"/>
    <w:rsid w:val="00C74037"/>
    <w:rsid w:val="00C90F4F"/>
    <w:rsid w:val="00CA7DB6"/>
    <w:rsid w:val="00CC7192"/>
    <w:rsid w:val="00CE18DC"/>
    <w:rsid w:val="00CE5476"/>
    <w:rsid w:val="00D0151A"/>
    <w:rsid w:val="00D02252"/>
    <w:rsid w:val="00D20113"/>
    <w:rsid w:val="00D40081"/>
    <w:rsid w:val="00D52206"/>
    <w:rsid w:val="00D53E34"/>
    <w:rsid w:val="00D547BE"/>
    <w:rsid w:val="00D60391"/>
    <w:rsid w:val="00D677F8"/>
    <w:rsid w:val="00D74776"/>
    <w:rsid w:val="00DA0AA3"/>
    <w:rsid w:val="00E8421A"/>
    <w:rsid w:val="00EE3727"/>
    <w:rsid w:val="00EF04B3"/>
    <w:rsid w:val="00F00550"/>
    <w:rsid w:val="00F057EF"/>
    <w:rsid w:val="00F06F8A"/>
    <w:rsid w:val="00F37455"/>
    <w:rsid w:val="00F50A44"/>
    <w:rsid w:val="00F53473"/>
    <w:rsid w:val="00F6583F"/>
    <w:rsid w:val="00F81A21"/>
    <w:rsid w:val="00F92A7B"/>
    <w:rsid w:val="00FC4D27"/>
    <w:rsid w:val="00FD6254"/>
    <w:rsid w:val="00FF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699A1"/>
  <w15:chartTrackingRefBased/>
  <w15:docId w15:val="{5866B0D0-190E-4208-B071-7A8FABD62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8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81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63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63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63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634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D0D8F"/>
  </w:style>
  <w:style w:type="table" w:customStyle="1" w:styleId="1">
    <w:name w:val="网格型1"/>
    <w:next w:val="TableGrid"/>
    <w:uiPriority w:val="39"/>
    <w:qFormat/>
    <w:rsid w:val="00872CF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9</Pages>
  <Words>1563</Words>
  <Characters>8911</Characters>
  <Application>Microsoft Office Word</Application>
  <DocSecurity>0</DocSecurity>
  <Lines>74</Lines>
  <Paragraphs>20</Paragraphs>
  <ScaleCrop>false</ScaleCrop>
  <Company/>
  <LinksUpToDate>false</LinksUpToDate>
  <CharactersWithSpaces>10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Nivetha K.</cp:lastModifiedBy>
  <cp:revision>142</cp:revision>
  <dcterms:created xsi:type="dcterms:W3CDTF">2021-05-30T15:10:00Z</dcterms:created>
  <dcterms:modified xsi:type="dcterms:W3CDTF">2022-01-21T14:48:00Z</dcterms:modified>
</cp:coreProperties>
</file>